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77ABE2" w14:textId="0E6CC96C" w:rsidR="003164B0" w:rsidRDefault="003164B0" w:rsidP="007E1D18">
      <w:pPr>
        <w:jc w:val="center"/>
      </w:pPr>
    </w:p>
    <w:p w14:paraId="7E77F5A5" w14:textId="5B17AABC" w:rsidR="007E1D18" w:rsidRDefault="007E1D18" w:rsidP="007E1D18">
      <w:pPr>
        <w:jc w:val="center"/>
      </w:pPr>
    </w:p>
    <w:p w14:paraId="35FDC870" w14:textId="52B8A362" w:rsidR="007E1D18" w:rsidRDefault="007E1D18" w:rsidP="007E1D18">
      <w:pPr>
        <w:jc w:val="center"/>
      </w:pPr>
    </w:p>
    <w:p w14:paraId="5DCF1F7E" w14:textId="6DF80102" w:rsidR="007E1D18" w:rsidRDefault="007E1D18" w:rsidP="007E1D18">
      <w:pPr>
        <w:jc w:val="center"/>
      </w:pPr>
    </w:p>
    <w:p w14:paraId="5E4B9A91" w14:textId="15759BCC" w:rsidR="007E1D18" w:rsidRDefault="007E1D18" w:rsidP="007E1D18">
      <w:pPr>
        <w:jc w:val="center"/>
      </w:pPr>
    </w:p>
    <w:p w14:paraId="5BE6A2E5" w14:textId="3A041777" w:rsidR="007E1D18" w:rsidRDefault="007E1D18" w:rsidP="007E1D18">
      <w:pPr>
        <w:jc w:val="center"/>
      </w:pPr>
    </w:p>
    <w:p w14:paraId="4A04F5C3" w14:textId="3B552942" w:rsidR="007E1D18" w:rsidRDefault="007E1D18" w:rsidP="007E1D18">
      <w:pPr>
        <w:jc w:val="center"/>
      </w:pPr>
    </w:p>
    <w:p w14:paraId="4D1CA6A3" w14:textId="5F319700" w:rsidR="007E1D18" w:rsidRDefault="007E1D18" w:rsidP="007E1D18">
      <w:pPr>
        <w:jc w:val="center"/>
      </w:pPr>
    </w:p>
    <w:p w14:paraId="0C7AC866" w14:textId="5D66AC06" w:rsidR="007E1D18" w:rsidRDefault="007E1D18" w:rsidP="007E1D18">
      <w:pPr>
        <w:jc w:val="center"/>
      </w:pPr>
    </w:p>
    <w:p w14:paraId="46E23A25" w14:textId="6FDD80B8" w:rsidR="007E1D18" w:rsidRDefault="007E1D18" w:rsidP="007E1D18">
      <w:pPr>
        <w:jc w:val="center"/>
      </w:pPr>
    </w:p>
    <w:p w14:paraId="1FA00689" w14:textId="59277AA1" w:rsidR="007E1D18" w:rsidRDefault="007E1D18" w:rsidP="007E1D18">
      <w:pPr>
        <w:jc w:val="center"/>
      </w:pPr>
    </w:p>
    <w:p w14:paraId="5A98498E" w14:textId="1F4AA8FA" w:rsidR="007E1D18" w:rsidRDefault="007E1D18" w:rsidP="007E1D18">
      <w:pPr>
        <w:jc w:val="center"/>
      </w:pPr>
    </w:p>
    <w:p w14:paraId="0E4130E0" w14:textId="75FCC1BC" w:rsidR="007E1D18" w:rsidRDefault="007E1D18" w:rsidP="007E1D18">
      <w:pPr>
        <w:jc w:val="center"/>
      </w:pPr>
    </w:p>
    <w:p w14:paraId="7CA14A9F" w14:textId="77777777" w:rsidR="007E1D18" w:rsidRDefault="007E1D18" w:rsidP="007E1D18">
      <w:pPr>
        <w:jc w:val="center"/>
      </w:pPr>
    </w:p>
    <w:p w14:paraId="4E87BD18" w14:textId="77777777" w:rsidR="007E1D18" w:rsidRPr="00237ADA" w:rsidRDefault="007E1D18" w:rsidP="007E1D18">
      <w:pPr>
        <w:spacing w:line="360" w:lineRule="auto"/>
        <w:jc w:val="center"/>
        <w:rPr>
          <w:rFonts w:ascii="Times New Roman" w:hAnsi="Times New Roman" w:cs="Times New Roman"/>
          <w:b/>
          <w:bCs/>
          <w:lang w:val="en-US"/>
        </w:rPr>
      </w:pPr>
      <w:r w:rsidRPr="00237ADA">
        <w:rPr>
          <w:rFonts w:ascii="Times New Roman" w:hAnsi="Times New Roman" w:cs="Times New Roman"/>
          <w:b/>
          <w:bCs/>
          <w:lang w:val="en-US"/>
        </w:rPr>
        <w:t>Impact of Neutrophils and Neutrophil Extracellular Traps on Clinical Outcome after Subarachnoïd Hemorrhage : A Translational Narrative Review</w:t>
      </w:r>
    </w:p>
    <w:p w14:paraId="510F2EEB" w14:textId="486E25BF" w:rsidR="007E1D18" w:rsidRDefault="007E1D18" w:rsidP="007E1D18">
      <w:pPr>
        <w:jc w:val="center"/>
        <w:rPr>
          <w:lang w:val="en-US"/>
        </w:rPr>
      </w:pPr>
    </w:p>
    <w:p w14:paraId="44AAFD08" w14:textId="3C8A756C" w:rsidR="007E1D18" w:rsidRDefault="007E1D18" w:rsidP="007E1D18">
      <w:pPr>
        <w:jc w:val="center"/>
        <w:rPr>
          <w:b/>
          <w:bCs/>
          <w:lang w:val="en-US"/>
        </w:rPr>
      </w:pPr>
      <w:r w:rsidRPr="007E1D18">
        <w:rPr>
          <w:b/>
          <w:bCs/>
          <w:lang w:val="en-US"/>
        </w:rPr>
        <w:t>Supplemental Data</w:t>
      </w:r>
    </w:p>
    <w:p w14:paraId="26C78AAD" w14:textId="501FCB8A" w:rsidR="007E1D18" w:rsidRDefault="007E1D18" w:rsidP="007E1D18">
      <w:pPr>
        <w:jc w:val="center"/>
        <w:rPr>
          <w:b/>
          <w:bCs/>
          <w:lang w:val="en-US"/>
        </w:rPr>
      </w:pPr>
    </w:p>
    <w:p w14:paraId="63DEAB7B" w14:textId="77777777" w:rsidR="007E1D18" w:rsidRDefault="007E1D18" w:rsidP="007E1D18">
      <w:pPr>
        <w:jc w:val="center"/>
        <w:rPr>
          <w:b/>
          <w:bCs/>
          <w:lang w:val="en-US"/>
        </w:rPr>
        <w:sectPr w:rsidR="007E1D18" w:rsidSect="007772DA">
          <w:pgSz w:w="11900" w:h="16840"/>
          <w:pgMar w:top="1417" w:right="1417" w:bottom="1417" w:left="1417" w:header="708" w:footer="708" w:gutter="0"/>
          <w:cols w:space="708"/>
          <w:docGrid w:linePitch="360"/>
        </w:sectPr>
      </w:pPr>
    </w:p>
    <w:p w14:paraId="3888E5FC" w14:textId="570928CE" w:rsidR="00BC67E1" w:rsidRPr="00320285" w:rsidRDefault="00050D32" w:rsidP="00BC67E1">
      <w:pPr>
        <w:spacing w:line="360" w:lineRule="auto"/>
        <w:jc w:val="both"/>
        <w:rPr>
          <w:rFonts w:ascii="Arial" w:hAnsi="Arial" w:cs="Arial"/>
          <w:b/>
          <w:bCs/>
          <w:i/>
          <w:iCs/>
          <w:sz w:val="20"/>
          <w:szCs w:val="20"/>
          <w:u w:val="single"/>
          <w:lang w:val="en-US"/>
        </w:rPr>
      </w:pPr>
      <w:r>
        <w:rPr>
          <w:rFonts w:ascii="Arial" w:hAnsi="Arial" w:cs="Arial"/>
          <w:b/>
          <w:bCs/>
          <w:i/>
          <w:iCs/>
          <w:sz w:val="20"/>
          <w:szCs w:val="20"/>
          <w:u w:val="single"/>
          <w:lang w:val="en-US"/>
        </w:rPr>
        <w:lastRenderedPageBreak/>
        <w:t xml:space="preserve">Supplemental Table 1. </w:t>
      </w:r>
      <w:r w:rsidR="00BC67E1" w:rsidRPr="00320285">
        <w:rPr>
          <w:rFonts w:ascii="Arial" w:hAnsi="Arial" w:cs="Arial"/>
          <w:b/>
          <w:bCs/>
          <w:i/>
          <w:iCs/>
          <w:sz w:val="20"/>
          <w:szCs w:val="20"/>
          <w:u w:val="single"/>
          <w:lang w:val="en-US"/>
        </w:rPr>
        <w:t xml:space="preserve">Literature search: </w:t>
      </w:r>
      <w:r w:rsidR="00602910">
        <w:rPr>
          <w:rFonts w:ascii="Arial" w:hAnsi="Arial" w:cs="Arial"/>
          <w:b/>
          <w:bCs/>
          <w:i/>
          <w:iCs/>
          <w:sz w:val="20"/>
          <w:szCs w:val="20"/>
          <w:u w:val="single"/>
          <w:lang w:val="en-US"/>
        </w:rPr>
        <w:t>keywords</w:t>
      </w:r>
    </w:p>
    <w:p w14:paraId="76EBBC53" w14:textId="77777777" w:rsidR="00BC67E1" w:rsidRPr="00D222C1" w:rsidRDefault="00BC67E1" w:rsidP="00BC67E1">
      <w:pPr>
        <w:rPr>
          <w:rFonts w:ascii="Arial" w:hAnsi="Arial" w:cs="Arial"/>
          <w:sz w:val="20"/>
          <w:szCs w:val="20"/>
          <w:lang w:val="en-US"/>
        </w:rPr>
      </w:pPr>
      <w:r w:rsidRPr="00D222C1">
        <w:rPr>
          <w:rFonts w:ascii="Arial" w:hAnsi="Arial" w:cs="Arial"/>
          <w:sz w:val="20"/>
          <w:szCs w:val="20"/>
          <w:lang w:val="en-US"/>
        </w:rPr>
        <w:t>THROMBO-INFLAMMATION AND SUBARACHNOID HEMORRHAGE</w:t>
      </w:r>
    </w:p>
    <w:p w14:paraId="4CA4BCCE" w14:textId="77777777" w:rsidR="00BC67E1" w:rsidRPr="00D222C1" w:rsidRDefault="00BC67E1" w:rsidP="00BC67E1">
      <w:pPr>
        <w:rPr>
          <w:rFonts w:ascii="Arial" w:hAnsi="Arial" w:cs="Arial"/>
          <w:sz w:val="20"/>
          <w:szCs w:val="20"/>
          <w:lang w:val="en-US"/>
        </w:rPr>
      </w:pPr>
    </w:p>
    <w:tbl>
      <w:tblPr>
        <w:tblStyle w:val="Grilledutableau"/>
        <w:tblW w:w="0" w:type="auto"/>
        <w:tblLook w:val="04A0" w:firstRow="1" w:lastRow="0" w:firstColumn="1" w:lastColumn="0" w:noHBand="0" w:noVBand="1"/>
      </w:tblPr>
      <w:tblGrid>
        <w:gridCol w:w="6069"/>
        <w:gridCol w:w="1612"/>
        <w:gridCol w:w="1375"/>
      </w:tblGrid>
      <w:tr w:rsidR="00BC67E1" w:rsidRPr="00320285" w14:paraId="668C0E68" w14:textId="77777777" w:rsidTr="007849AE">
        <w:tc>
          <w:tcPr>
            <w:tcW w:w="6069" w:type="dxa"/>
          </w:tcPr>
          <w:p w14:paraId="66EC0007" w14:textId="77777777" w:rsidR="00BC67E1" w:rsidRPr="00320285" w:rsidRDefault="00BC67E1" w:rsidP="007849AE">
            <w:pPr>
              <w:rPr>
                <w:rFonts w:ascii="Arial" w:hAnsi="Arial" w:cs="Arial"/>
                <w:sz w:val="20"/>
                <w:szCs w:val="20"/>
              </w:rPr>
            </w:pPr>
            <w:r w:rsidRPr="00320285">
              <w:rPr>
                <w:rFonts w:ascii="Arial" w:hAnsi="Arial" w:cs="Arial"/>
                <w:sz w:val="20"/>
                <w:szCs w:val="20"/>
              </w:rPr>
              <w:t>TERMS</w:t>
            </w:r>
          </w:p>
        </w:tc>
        <w:tc>
          <w:tcPr>
            <w:tcW w:w="1612" w:type="dxa"/>
          </w:tcPr>
          <w:p w14:paraId="06C9FA8B" w14:textId="77777777" w:rsidR="00BC67E1" w:rsidRPr="00320285" w:rsidRDefault="00BC67E1" w:rsidP="007849AE">
            <w:pPr>
              <w:rPr>
                <w:rFonts w:ascii="Arial" w:hAnsi="Arial" w:cs="Arial"/>
                <w:sz w:val="20"/>
                <w:szCs w:val="20"/>
              </w:rPr>
            </w:pPr>
            <w:r w:rsidRPr="00320285">
              <w:rPr>
                <w:rFonts w:ascii="Arial" w:hAnsi="Arial" w:cs="Arial"/>
                <w:sz w:val="20"/>
                <w:szCs w:val="20"/>
              </w:rPr>
              <w:t>RESULTS (OVERALL)</w:t>
            </w:r>
          </w:p>
        </w:tc>
        <w:tc>
          <w:tcPr>
            <w:tcW w:w="1375" w:type="dxa"/>
          </w:tcPr>
          <w:p w14:paraId="0D9D4C7D" w14:textId="77777777" w:rsidR="00BC67E1" w:rsidRPr="00320285" w:rsidRDefault="00BC67E1" w:rsidP="007849AE">
            <w:pPr>
              <w:rPr>
                <w:rFonts w:ascii="Arial" w:hAnsi="Arial" w:cs="Arial"/>
                <w:sz w:val="20"/>
                <w:szCs w:val="20"/>
              </w:rPr>
            </w:pPr>
            <w:r w:rsidRPr="00320285">
              <w:rPr>
                <w:rFonts w:ascii="Arial" w:hAnsi="Arial" w:cs="Arial"/>
                <w:sz w:val="20"/>
                <w:szCs w:val="20"/>
              </w:rPr>
              <w:t>DATE</w:t>
            </w:r>
          </w:p>
        </w:tc>
      </w:tr>
      <w:tr w:rsidR="00BC67E1" w:rsidRPr="00320285" w14:paraId="282660D8" w14:textId="77777777" w:rsidTr="007849AE">
        <w:trPr>
          <w:trHeight w:val="1373"/>
        </w:trPr>
        <w:tc>
          <w:tcPr>
            <w:tcW w:w="6069" w:type="dxa"/>
          </w:tcPr>
          <w:p w14:paraId="2611920F" w14:textId="77777777" w:rsidR="00BC67E1" w:rsidRPr="00320285" w:rsidRDefault="00BC67E1" w:rsidP="007849AE">
            <w:pPr>
              <w:rPr>
                <w:rFonts w:ascii="Arial" w:hAnsi="Arial" w:cs="Arial"/>
                <w:sz w:val="20"/>
                <w:szCs w:val="20"/>
                <w:lang w:val="en-US"/>
              </w:rPr>
            </w:pPr>
            <w:r w:rsidRPr="00320285">
              <w:rPr>
                <w:rFonts w:ascii="Arial" w:hAnsi="Arial" w:cs="Arial"/>
                <w:sz w:val="20"/>
                <w:szCs w:val="20"/>
                <w:lang w:val="en-US"/>
              </w:rPr>
              <w:t>("Subarachnoid Hemorrhage"[Mesh] OR "subarachnoid hemorrhage"[tiab] OR "aneurysmal subarachnoid hemorrhage"[tiab] OR "aSAH"[tiab])</w:t>
            </w:r>
          </w:p>
          <w:p w14:paraId="0B1D20F8" w14:textId="77777777" w:rsidR="00BC67E1" w:rsidRPr="00320285" w:rsidRDefault="00BC67E1" w:rsidP="007849AE">
            <w:pPr>
              <w:rPr>
                <w:rFonts w:ascii="Arial" w:hAnsi="Arial" w:cs="Arial"/>
                <w:sz w:val="20"/>
                <w:szCs w:val="20"/>
                <w:lang w:val="en-US"/>
              </w:rPr>
            </w:pPr>
            <w:r w:rsidRPr="00320285">
              <w:rPr>
                <w:rFonts w:ascii="Arial" w:hAnsi="Arial" w:cs="Arial"/>
                <w:sz w:val="20"/>
                <w:szCs w:val="20"/>
                <w:lang w:val="en-US"/>
              </w:rPr>
              <w:t>AND</w:t>
            </w:r>
          </w:p>
          <w:p w14:paraId="77868390" w14:textId="77777777" w:rsidR="00BC67E1" w:rsidRPr="00320285" w:rsidRDefault="00BC67E1" w:rsidP="007849AE">
            <w:pPr>
              <w:rPr>
                <w:rFonts w:ascii="Arial" w:hAnsi="Arial" w:cs="Arial"/>
                <w:sz w:val="20"/>
                <w:szCs w:val="20"/>
                <w:lang w:val="en-US"/>
              </w:rPr>
            </w:pPr>
            <w:r w:rsidRPr="00320285">
              <w:rPr>
                <w:rFonts w:ascii="Arial" w:hAnsi="Arial" w:cs="Arial"/>
                <w:sz w:val="20"/>
                <w:szCs w:val="20"/>
                <w:lang w:val="en-US"/>
              </w:rPr>
              <w:t>("Thrombosis"[Mesh] OR "Inflammation"[Mesh] OR "Blood Coagulation"[Mesh] OR "Neuroinflammation"[Mesh] OR "Platelet Activation"[Mesh] OR "Neutrophil Extracellular Traps"[Mesh]</w:t>
            </w:r>
          </w:p>
          <w:p w14:paraId="7E72115D" w14:textId="77777777" w:rsidR="00BC67E1" w:rsidRPr="00320285" w:rsidRDefault="00BC67E1" w:rsidP="007849AE">
            <w:pPr>
              <w:rPr>
                <w:rFonts w:ascii="Arial" w:hAnsi="Arial" w:cs="Arial"/>
                <w:sz w:val="20"/>
                <w:szCs w:val="20"/>
                <w:lang w:val="en-US"/>
              </w:rPr>
            </w:pPr>
            <w:r w:rsidRPr="00320285">
              <w:rPr>
                <w:rFonts w:ascii="Arial" w:hAnsi="Arial" w:cs="Arial"/>
                <w:sz w:val="20"/>
                <w:szCs w:val="20"/>
                <w:lang w:val="en-US"/>
              </w:rPr>
              <w:t>OR thromboinflammation[tiab] OR "thrombo-inflammation"[tiab] OR thrombosis[tiab] OR inflammation[tiab] OR "blood coagulation"[tiab] OR neuroinflammation[tiab] OR "platelet activation"[tiab] OR "neutrophil extracellular traps"[tiab] OR NETs[tiab])</w:t>
            </w:r>
          </w:p>
          <w:p w14:paraId="791105E8" w14:textId="77777777" w:rsidR="00BC67E1" w:rsidRPr="00320285" w:rsidRDefault="00BC67E1" w:rsidP="007849AE">
            <w:pPr>
              <w:rPr>
                <w:rFonts w:ascii="Arial" w:hAnsi="Arial" w:cs="Arial"/>
                <w:sz w:val="20"/>
                <w:szCs w:val="20"/>
              </w:rPr>
            </w:pPr>
            <w:r w:rsidRPr="00320285">
              <w:rPr>
                <w:rFonts w:ascii="Arial" w:hAnsi="Arial" w:cs="Arial"/>
                <w:sz w:val="20"/>
                <w:szCs w:val="20"/>
              </w:rPr>
              <w:t>AND</w:t>
            </w:r>
          </w:p>
          <w:p w14:paraId="1D1C8F7E" w14:textId="77777777" w:rsidR="00BC67E1" w:rsidRPr="00320285" w:rsidRDefault="00BC67E1" w:rsidP="007849AE">
            <w:pPr>
              <w:rPr>
                <w:rFonts w:ascii="Arial" w:hAnsi="Arial" w:cs="Arial"/>
                <w:sz w:val="20"/>
                <w:szCs w:val="20"/>
              </w:rPr>
            </w:pPr>
            <w:r w:rsidRPr="00320285">
              <w:rPr>
                <w:rFonts w:ascii="Arial" w:hAnsi="Arial" w:cs="Arial"/>
                <w:sz w:val="20"/>
                <w:szCs w:val="20"/>
              </w:rPr>
              <w:t>("2014/07/01"[Date - Publication] : "3000"[Date - Publication])</w:t>
            </w:r>
          </w:p>
        </w:tc>
        <w:tc>
          <w:tcPr>
            <w:tcW w:w="1612" w:type="dxa"/>
          </w:tcPr>
          <w:p w14:paraId="6BB99223" w14:textId="77777777" w:rsidR="00BC67E1" w:rsidRPr="00320285" w:rsidRDefault="00BC67E1" w:rsidP="007849AE">
            <w:pPr>
              <w:rPr>
                <w:rFonts w:ascii="Arial" w:hAnsi="Arial" w:cs="Arial"/>
                <w:sz w:val="20"/>
                <w:szCs w:val="20"/>
              </w:rPr>
            </w:pPr>
            <w:r w:rsidRPr="00320285">
              <w:rPr>
                <w:rFonts w:ascii="Arial" w:hAnsi="Arial" w:cs="Arial"/>
                <w:sz w:val="20"/>
                <w:szCs w:val="20"/>
              </w:rPr>
              <w:t>1797</w:t>
            </w:r>
          </w:p>
        </w:tc>
        <w:tc>
          <w:tcPr>
            <w:tcW w:w="1375" w:type="dxa"/>
          </w:tcPr>
          <w:p w14:paraId="49283FDA" w14:textId="192D689C" w:rsidR="00BC67E1" w:rsidRPr="00320285" w:rsidRDefault="00BC67E1" w:rsidP="007849AE">
            <w:pPr>
              <w:rPr>
                <w:rFonts w:ascii="Arial" w:hAnsi="Arial" w:cs="Arial"/>
                <w:sz w:val="20"/>
                <w:szCs w:val="20"/>
              </w:rPr>
            </w:pPr>
            <w:r w:rsidRPr="00320285">
              <w:rPr>
                <w:rFonts w:ascii="Arial" w:hAnsi="Arial" w:cs="Arial"/>
                <w:sz w:val="20"/>
                <w:szCs w:val="20"/>
              </w:rPr>
              <w:t>08/</w:t>
            </w:r>
            <w:r w:rsidR="003809A2">
              <w:rPr>
                <w:rFonts w:ascii="Arial" w:hAnsi="Arial" w:cs="Arial"/>
                <w:sz w:val="20"/>
                <w:szCs w:val="20"/>
              </w:rPr>
              <w:t>12</w:t>
            </w:r>
            <w:r w:rsidRPr="00320285">
              <w:rPr>
                <w:rFonts w:ascii="Arial" w:hAnsi="Arial" w:cs="Arial"/>
                <w:sz w:val="20"/>
                <w:szCs w:val="20"/>
              </w:rPr>
              <w:t>/2025*</w:t>
            </w:r>
          </w:p>
        </w:tc>
      </w:tr>
    </w:tbl>
    <w:p w14:paraId="635DFF5B" w14:textId="77777777" w:rsidR="00BC67E1" w:rsidRPr="00320285" w:rsidRDefault="00BC67E1" w:rsidP="00BC67E1">
      <w:pPr>
        <w:rPr>
          <w:rFonts w:ascii="Arial" w:hAnsi="Arial" w:cs="Arial"/>
          <w:sz w:val="20"/>
          <w:szCs w:val="20"/>
        </w:rPr>
      </w:pPr>
    </w:p>
    <w:p w14:paraId="281A2B70" w14:textId="77777777" w:rsidR="00BC67E1" w:rsidRPr="00320285" w:rsidRDefault="00BC67E1" w:rsidP="00BC67E1">
      <w:pPr>
        <w:rPr>
          <w:rFonts w:ascii="Arial" w:hAnsi="Arial" w:cs="Arial"/>
          <w:sz w:val="20"/>
          <w:szCs w:val="20"/>
        </w:rPr>
      </w:pPr>
    </w:p>
    <w:p w14:paraId="0F013850" w14:textId="77777777" w:rsidR="00BC67E1" w:rsidRPr="00320285" w:rsidRDefault="00BC67E1" w:rsidP="00BC67E1">
      <w:pPr>
        <w:rPr>
          <w:rFonts w:ascii="Arial" w:hAnsi="Arial" w:cs="Arial"/>
          <w:sz w:val="20"/>
          <w:szCs w:val="20"/>
        </w:rPr>
      </w:pPr>
      <w:r w:rsidRPr="00320285">
        <w:rPr>
          <w:rFonts w:ascii="Arial" w:hAnsi="Arial" w:cs="Arial"/>
          <w:sz w:val="20"/>
          <w:szCs w:val="20"/>
        </w:rPr>
        <w:t>NETOSIS AND SUBARACHNOID HEMORRHAGIE</w:t>
      </w:r>
    </w:p>
    <w:p w14:paraId="3CDA199F" w14:textId="77777777" w:rsidR="00BC67E1" w:rsidRPr="00320285" w:rsidRDefault="00BC67E1" w:rsidP="00BC67E1">
      <w:pPr>
        <w:rPr>
          <w:rFonts w:ascii="Arial" w:hAnsi="Arial" w:cs="Arial"/>
          <w:sz w:val="20"/>
          <w:szCs w:val="20"/>
        </w:rPr>
      </w:pPr>
    </w:p>
    <w:tbl>
      <w:tblPr>
        <w:tblStyle w:val="Grilledutableau"/>
        <w:tblW w:w="0" w:type="auto"/>
        <w:tblLook w:val="04A0" w:firstRow="1" w:lastRow="0" w:firstColumn="1" w:lastColumn="0" w:noHBand="0" w:noVBand="1"/>
      </w:tblPr>
      <w:tblGrid>
        <w:gridCol w:w="6069"/>
        <w:gridCol w:w="1612"/>
        <w:gridCol w:w="1375"/>
      </w:tblGrid>
      <w:tr w:rsidR="00BC67E1" w:rsidRPr="00320285" w14:paraId="35449D7E" w14:textId="77777777" w:rsidTr="007849AE">
        <w:tc>
          <w:tcPr>
            <w:tcW w:w="6069" w:type="dxa"/>
          </w:tcPr>
          <w:p w14:paraId="1615CA52" w14:textId="77777777" w:rsidR="00BC67E1" w:rsidRPr="00320285" w:rsidRDefault="00BC67E1" w:rsidP="007849AE">
            <w:pPr>
              <w:rPr>
                <w:rFonts w:ascii="Arial" w:hAnsi="Arial" w:cs="Arial"/>
                <w:sz w:val="20"/>
                <w:szCs w:val="20"/>
              </w:rPr>
            </w:pPr>
            <w:r w:rsidRPr="00320285">
              <w:rPr>
                <w:rFonts w:ascii="Arial" w:hAnsi="Arial" w:cs="Arial"/>
                <w:sz w:val="20"/>
                <w:szCs w:val="20"/>
              </w:rPr>
              <w:t>TERMS</w:t>
            </w:r>
          </w:p>
        </w:tc>
        <w:tc>
          <w:tcPr>
            <w:tcW w:w="1612" w:type="dxa"/>
          </w:tcPr>
          <w:p w14:paraId="5CFF724C" w14:textId="77777777" w:rsidR="00BC67E1" w:rsidRPr="00320285" w:rsidRDefault="00BC67E1" w:rsidP="007849AE">
            <w:pPr>
              <w:rPr>
                <w:rFonts w:ascii="Arial" w:hAnsi="Arial" w:cs="Arial"/>
                <w:sz w:val="20"/>
                <w:szCs w:val="20"/>
              </w:rPr>
            </w:pPr>
            <w:r w:rsidRPr="00320285">
              <w:rPr>
                <w:rFonts w:ascii="Arial" w:hAnsi="Arial" w:cs="Arial"/>
                <w:sz w:val="20"/>
                <w:szCs w:val="20"/>
              </w:rPr>
              <w:t>RESULTS (OVERALL)</w:t>
            </w:r>
          </w:p>
        </w:tc>
        <w:tc>
          <w:tcPr>
            <w:tcW w:w="1375" w:type="dxa"/>
          </w:tcPr>
          <w:p w14:paraId="4ED0A487" w14:textId="77777777" w:rsidR="00BC67E1" w:rsidRPr="00320285" w:rsidRDefault="00BC67E1" w:rsidP="007849AE">
            <w:pPr>
              <w:rPr>
                <w:rFonts w:ascii="Arial" w:hAnsi="Arial" w:cs="Arial"/>
                <w:sz w:val="20"/>
                <w:szCs w:val="20"/>
              </w:rPr>
            </w:pPr>
            <w:r w:rsidRPr="00320285">
              <w:rPr>
                <w:rFonts w:ascii="Arial" w:hAnsi="Arial" w:cs="Arial"/>
                <w:sz w:val="20"/>
                <w:szCs w:val="20"/>
              </w:rPr>
              <w:t>DATE</w:t>
            </w:r>
          </w:p>
        </w:tc>
      </w:tr>
      <w:tr w:rsidR="00BC67E1" w:rsidRPr="00320285" w14:paraId="0B153D1F" w14:textId="77777777" w:rsidTr="007849AE">
        <w:trPr>
          <w:trHeight w:val="1373"/>
        </w:trPr>
        <w:tc>
          <w:tcPr>
            <w:tcW w:w="6069" w:type="dxa"/>
          </w:tcPr>
          <w:p w14:paraId="245ACB6F" w14:textId="77777777" w:rsidR="00BC67E1" w:rsidRPr="00320285" w:rsidRDefault="00BC67E1" w:rsidP="007849AE">
            <w:pPr>
              <w:rPr>
                <w:rFonts w:ascii="Arial" w:hAnsi="Arial" w:cs="Arial"/>
                <w:sz w:val="20"/>
                <w:szCs w:val="20"/>
                <w:lang w:val="en-US"/>
              </w:rPr>
            </w:pPr>
            <w:r w:rsidRPr="00320285">
              <w:rPr>
                <w:rFonts w:ascii="Arial" w:hAnsi="Arial" w:cs="Arial"/>
                <w:sz w:val="20"/>
                <w:szCs w:val="20"/>
                <w:lang w:val="en-US"/>
              </w:rPr>
              <w:t>"Subarachnoid Hemorrhage"[Mesh] OR "subarachnoid hemorrhage"[tiab] OR "aneurysmal subarachnoid hemorrhage"[tiab] OR "aSAH"[tiab]) AND ("Neutrophil Extracellular Traps"[Mesh] OR "neutrophil extracellular traps"[tiab] OR "NETs"[tiab] OR "NETosis"[tiab] OR "NET-osis"[tiab]) AND ("2014/07/01"[Date - Publication] : "3000"[Date - Publication])</w:t>
            </w:r>
          </w:p>
        </w:tc>
        <w:tc>
          <w:tcPr>
            <w:tcW w:w="1612" w:type="dxa"/>
          </w:tcPr>
          <w:p w14:paraId="4A3B20F0" w14:textId="6327E91D" w:rsidR="00BC67E1" w:rsidRPr="00320285" w:rsidRDefault="00341A00" w:rsidP="007849AE">
            <w:pPr>
              <w:rPr>
                <w:rFonts w:ascii="Arial" w:hAnsi="Arial" w:cs="Arial"/>
                <w:sz w:val="20"/>
                <w:szCs w:val="20"/>
              </w:rPr>
            </w:pPr>
            <w:r>
              <w:rPr>
                <w:rFonts w:ascii="Arial" w:hAnsi="Arial" w:cs="Arial"/>
                <w:sz w:val="20"/>
                <w:szCs w:val="20"/>
              </w:rPr>
              <w:t>24</w:t>
            </w:r>
          </w:p>
        </w:tc>
        <w:tc>
          <w:tcPr>
            <w:tcW w:w="1375" w:type="dxa"/>
          </w:tcPr>
          <w:p w14:paraId="596B7931" w14:textId="1345F446" w:rsidR="00BC67E1" w:rsidRPr="00320285" w:rsidRDefault="00BC67E1" w:rsidP="007849AE">
            <w:pPr>
              <w:rPr>
                <w:rFonts w:ascii="Arial" w:hAnsi="Arial" w:cs="Arial"/>
                <w:sz w:val="20"/>
                <w:szCs w:val="20"/>
              </w:rPr>
            </w:pPr>
            <w:r w:rsidRPr="00320285">
              <w:rPr>
                <w:rFonts w:ascii="Arial" w:hAnsi="Arial" w:cs="Arial"/>
                <w:sz w:val="20"/>
                <w:szCs w:val="20"/>
              </w:rPr>
              <w:t>08/</w:t>
            </w:r>
            <w:r w:rsidR="007A4C15">
              <w:rPr>
                <w:rFonts w:ascii="Arial" w:hAnsi="Arial" w:cs="Arial"/>
                <w:sz w:val="20"/>
                <w:szCs w:val="20"/>
              </w:rPr>
              <w:t>02</w:t>
            </w:r>
            <w:r w:rsidRPr="00320285">
              <w:rPr>
                <w:rFonts w:ascii="Arial" w:hAnsi="Arial" w:cs="Arial"/>
                <w:sz w:val="20"/>
                <w:szCs w:val="20"/>
              </w:rPr>
              <w:t>/202</w:t>
            </w:r>
            <w:r w:rsidR="007A4C15">
              <w:rPr>
                <w:rFonts w:ascii="Arial" w:hAnsi="Arial" w:cs="Arial"/>
                <w:sz w:val="20"/>
                <w:szCs w:val="20"/>
              </w:rPr>
              <w:t>6</w:t>
            </w:r>
            <w:r w:rsidRPr="00320285">
              <w:rPr>
                <w:rFonts w:ascii="Arial" w:hAnsi="Arial" w:cs="Arial"/>
                <w:sz w:val="20"/>
                <w:szCs w:val="20"/>
              </w:rPr>
              <w:t>*</w:t>
            </w:r>
          </w:p>
        </w:tc>
      </w:tr>
    </w:tbl>
    <w:p w14:paraId="48D68C74" w14:textId="77777777" w:rsidR="00BC67E1" w:rsidRPr="00320285" w:rsidRDefault="00BC67E1" w:rsidP="00BC67E1">
      <w:pPr>
        <w:rPr>
          <w:rFonts w:ascii="Arial" w:hAnsi="Arial" w:cs="Arial"/>
          <w:sz w:val="20"/>
          <w:szCs w:val="20"/>
        </w:rPr>
      </w:pPr>
    </w:p>
    <w:p w14:paraId="69D70ED6" w14:textId="77777777" w:rsidR="00BC67E1" w:rsidRPr="00320285" w:rsidRDefault="00BC67E1" w:rsidP="00BC67E1">
      <w:pPr>
        <w:rPr>
          <w:rFonts w:ascii="Arial" w:hAnsi="Arial" w:cs="Arial"/>
          <w:sz w:val="20"/>
          <w:szCs w:val="20"/>
          <w:lang w:val="en-US"/>
        </w:rPr>
      </w:pPr>
      <w:r w:rsidRPr="00320285">
        <w:rPr>
          <w:rFonts w:ascii="Arial" w:hAnsi="Arial" w:cs="Arial"/>
          <w:sz w:val="20"/>
          <w:szCs w:val="20"/>
          <w:lang w:val="en-US"/>
        </w:rPr>
        <w:t>*An RSS feed was systematically followed during the preparation phase in order to capture and integrate the most recent relevant articles into the review</w:t>
      </w:r>
    </w:p>
    <w:p w14:paraId="7BD5E2BA" w14:textId="77777777" w:rsidR="006A089C" w:rsidRPr="006A089C" w:rsidRDefault="006A089C" w:rsidP="006A089C">
      <w:pPr>
        <w:rPr>
          <w:b/>
          <w:bCs/>
          <w:lang w:val="en-US"/>
        </w:rPr>
      </w:pPr>
    </w:p>
    <w:p w14:paraId="5767F4FA" w14:textId="01DDE797" w:rsidR="006A089C" w:rsidRPr="006A089C" w:rsidRDefault="006A089C" w:rsidP="00CB1777">
      <w:pPr>
        <w:jc w:val="both"/>
        <w:rPr>
          <w:rFonts w:ascii="Arial" w:hAnsi="Arial" w:cs="Arial"/>
          <w:sz w:val="20"/>
          <w:szCs w:val="20"/>
          <w:lang w:val="en-US"/>
        </w:rPr>
      </w:pPr>
      <w:r>
        <w:rPr>
          <w:rFonts w:ascii="Arial" w:hAnsi="Arial" w:cs="Arial"/>
          <w:sz w:val="20"/>
          <w:szCs w:val="20"/>
          <w:lang w:val="en-US"/>
        </w:rPr>
        <w:t>1)</w:t>
      </w:r>
      <w:r w:rsidRPr="006A089C">
        <w:rPr>
          <w:rFonts w:ascii="Arial" w:hAnsi="Arial" w:cs="Arial"/>
          <w:sz w:val="20"/>
          <w:szCs w:val="20"/>
          <w:lang w:val="en-US"/>
        </w:rPr>
        <w:t xml:space="preserve"> Inclusion criteria </w:t>
      </w:r>
    </w:p>
    <w:p w14:paraId="4A2DFAF4" w14:textId="77777777" w:rsidR="006A089C" w:rsidRPr="006A089C" w:rsidRDefault="006A089C" w:rsidP="00CB1777">
      <w:pPr>
        <w:jc w:val="both"/>
        <w:rPr>
          <w:rFonts w:ascii="Arial" w:hAnsi="Arial" w:cs="Arial"/>
          <w:sz w:val="20"/>
          <w:szCs w:val="20"/>
          <w:lang w:val="en-US"/>
        </w:rPr>
      </w:pPr>
    </w:p>
    <w:p w14:paraId="61013E34" w14:textId="3E64CB21" w:rsidR="006A089C" w:rsidRPr="006A089C" w:rsidRDefault="006A089C" w:rsidP="00CB1777">
      <w:pPr>
        <w:jc w:val="both"/>
        <w:rPr>
          <w:rFonts w:ascii="Arial" w:hAnsi="Arial" w:cs="Arial"/>
          <w:sz w:val="20"/>
          <w:szCs w:val="20"/>
          <w:lang w:val="en-US"/>
        </w:rPr>
      </w:pPr>
      <w:r w:rsidRPr="006A089C">
        <w:rPr>
          <w:rFonts w:ascii="Arial" w:hAnsi="Arial" w:cs="Arial"/>
          <w:sz w:val="20"/>
          <w:szCs w:val="20"/>
          <w:lang w:val="en-US"/>
        </w:rPr>
        <w:t>1. Population or model: Studies involving animal models of experimental subarachnoid hemorrhage or human subjects with aneurysmal subarachnoid hemorrhage.</w:t>
      </w:r>
    </w:p>
    <w:p w14:paraId="07BC2962" w14:textId="0C092A14" w:rsidR="006A089C" w:rsidRPr="006A089C" w:rsidRDefault="006A089C" w:rsidP="00CB1777">
      <w:pPr>
        <w:jc w:val="both"/>
        <w:rPr>
          <w:rFonts w:ascii="Arial" w:hAnsi="Arial" w:cs="Arial"/>
          <w:sz w:val="20"/>
          <w:szCs w:val="20"/>
          <w:lang w:val="en-US"/>
        </w:rPr>
      </w:pPr>
      <w:r w:rsidRPr="006A089C">
        <w:rPr>
          <w:rFonts w:ascii="Arial" w:hAnsi="Arial" w:cs="Arial"/>
          <w:sz w:val="20"/>
          <w:szCs w:val="20"/>
          <w:lang w:val="en-US"/>
        </w:rPr>
        <w:t>2. Pathophysiological focus: Studies investigating neutrophil activation and NETosis.</w:t>
      </w:r>
    </w:p>
    <w:p w14:paraId="588C5BEF" w14:textId="1788E37A" w:rsidR="006A089C" w:rsidRPr="006A089C" w:rsidRDefault="006A089C" w:rsidP="00CB1777">
      <w:pPr>
        <w:jc w:val="both"/>
        <w:rPr>
          <w:rFonts w:ascii="Arial" w:hAnsi="Arial" w:cs="Arial"/>
          <w:sz w:val="20"/>
          <w:szCs w:val="20"/>
          <w:lang w:val="en-US"/>
        </w:rPr>
      </w:pPr>
      <w:r w:rsidRPr="006A089C">
        <w:rPr>
          <w:rFonts w:ascii="Arial" w:hAnsi="Arial" w:cs="Arial"/>
          <w:sz w:val="20"/>
          <w:szCs w:val="20"/>
          <w:lang w:val="en-US"/>
        </w:rPr>
        <w:t>3. Study type: Preclinical studies, observational clinical studies, and randomized controlled trials.</w:t>
      </w:r>
    </w:p>
    <w:p w14:paraId="1BAFB6AB" w14:textId="234A7D63" w:rsidR="006A089C" w:rsidRPr="006A089C" w:rsidRDefault="006A089C" w:rsidP="00CB1777">
      <w:pPr>
        <w:jc w:val="both"/>
        <w:rPr>
          <w:rFonts w:ascii="Arial" w:hAnsi="Arial" w:cs="Arial"/>
          <w:sz w:val="20"/>
          <w:szCs w:val="20"/>
          <w:lang w:val="en-US"/>
        </w:rPr>
      </w:pPr>
      <w:r w:rsidRPr="006A089C">
        <w:rPr>
          <w:rFonts w:ascii="Arial" w:hAnsi="Arial" w:cs="Arial"/>
          <w:sz w:val="20"/>
          <w:szCs w:val="20"/>
          <w:lang w:val="en-US"/>
        </w:rPr>
        <w:t>4. Temporal relevance: Studies focusing on the acute or subacute phases of aSAH, particularly within the time window of delayed cerebral ischemia (up to day 21).</w:t>
      </w:r>
    </w:p>
    <w:p w14:paraId="3EFF859A" w14:textId="3E5BEDE0" w:rsidR="006A089C" w:rsidRPr="006A089C" w:rsidRDefault="006A089C" w:rsidP="00CB1777">
      <w:pPr>
        <w:jc w:val="both"/>
        <w:rPr>
          <w:rFonts w:ascii="Arial" w:hAnsi="Arial" w:cs="Arial"/>
          <w:sz w:val="20"/>
          <w:szCs w:val="20"/>
          <w:lang w:val="en-US"/>
        </w:rPr>
      </w:pPr>
      <w:r w:rsidRPr="006A089C">
        <w:rPr>
          <w:rFonts w:ascii="Arial" w:hAnsi="Arial" w:cs="Arial"/>
          <w:sz w:val="20"/>
          <w:szCs w:val="20"/>
          <w:lang w:val="en-US"/>
        </w:rPr>
        <w:t>5. Outcomes: Studies reporting mechanistic insights, biological markers, imaging findings, or functional/clinical outcomes relevant to thrombo-inflammation after aSAH. As DCI is difficult to assess in animal models, we accepted biological, clinical, or imaging biomarkers that may be linked to DCI occurrence.</w:t>
      </w:r>
    </w:p>
    <w:p w14:paraId="6BB549B9" w14:textId="4B2DBDC2" w:rsidR="006A089C" w:rsidRPr="006A089C" w:rsidRDefault="006A089C" w:rsidP="00CB1777">
      <w:pPr>
        <w:jc w:val="both"/>
        <w:rPr>
          <w:rFonts w:ascii="Arial" w:hAnsi="Arial" w:cs="Arial"/>
          <w:sz w:val="20"/>
          <w:szCs w:val="20"/>
          <w:lang w:val="en-US"/>
        </w:rPr>
      </w:pPr>
      <w:r w:rsidRPr="006A089C">
        <w:rPr>
          <w:rFonts w:ascii="Arial" w:hAnsi="Arial" w:cs="Arial"/>
          <w:sz w:val="20"/>
          <w:szCs w:val="20"/>
          <w:lang w:val="en-US"/>
        </w:rPr>
        <w:t>6. Translational relevance: Priority was given to studies investigating pathways that can be targeted in humans, either through novel agents or drug repurposing strategies.</w:t>
      </w:r>
    </w:p>
    <w:p w14:paraId="24DA23D0" w14:textId="74A7349D" w:rsidR="006A089C" w:rsidRPr="006A089C" w:rsidRDefault="006A089C" w:rsidP="00CB1777">
      <w:pPr>
        <w:jc w:val="both"/>
        <w:rPr>
          <w:rFonts w:ascii="Arial" w:hAnsi="Arial" w:cs="Arial"/>
          <w:sz w:val="20"/>
          <w:szCs w:val="20"/>
          <w:lang w:val="en-US"/>
        </w:rPr>
      </w:pPr>
      <w:r w:rsidRPr="006A089C">
        <w:rPr>
          <w:rFonts w:ascii="Arial" w:hAnsi="Arial" w:cs="Arial"/>
          <w:sz w:val="20"/>
          <w:szCs w:val="20"/>
          <w:lang w:val="en-US"/>
        </w:rPr>
        <w:t>7. Additional references: Selected references were included for clarification and educational purposes, including closely related thrombo-inflammatory conditions and pathways associated with NETosis when mechanistically relevant.</w:t>
      </w:r>
    </w:p>
    <w:p w14:paraId="1AB7A04B" w14:textId="77777777" w:rsidR="006A089C" w:rsidRDefault="006A089C" w:rsidP="00CB1777">
      <w:pPr>
        <w:jc w:val="both"/>
        <w:rPr>
          <w:rFonts w:ascii="Arial" w:hAnsi="Arial" w:cs="Arial"/>
          <w:sz w:val="20"/>
          <w:szCs w:val="20"/>
          <w:lang w:val="en-US"/>
        </w:rPr>
      </w:pPr>
    </w:p>
    <w:p w14:paraId="2E32D96E" w14:textId="6F08F55F" w:rsidR="006A089C" w:rsidRPr="006A089C" w:rsidRDefault="006A089C" w:rsidP="00CB1777">
      <w:pPr>
        <w:jc w:val="both"/>
        <w:rPr>
          <w:rFonts w:ascii="Arial" w:hAnsi="Arial" w:cs="Arial"/>
          <w:sz w:val="20"/>
          <w:szCs w:val="20"/>
          <w:lang w:val="en-US"/>
        </w:rPr>
      </w:pPr>
      <w:r>
        <w:rPr>
          <w:rFonts w:ascii="Arial" w:hAnsi="Arial" w:cs="Arial"/>
          <w:sz w:val="20"/>
          <w:szCs w:val="20"/>
          <w:lang w:val="en-US"/>
        </w:rPr>
        <w:t>2)</w:t>
      </w:r>
      <w:r w:rsidRPr="006A089C">
        <w:rPr>
          <w:rFonts w:ascii="Arial" w:hAnsi="Arial" w:cs="Arial"/>
          <w:sz w:val="20"/>
          <w:szCs w:val="20"/>
          <w:lang w:val="en-US"/>
        </w:rPr>
        <w:t xml:space="preserve"> Exclusion criteria</w:t>
      </w:r>
    </w:p>
    <w:p w14:paraId="6FCC106C" w14:textId="77777777" w:rsidR="006A089C" w:rsidRPr="006A089C" w:rsidRDefault="006A089C" w:rsidP="00CB1777">
      <w:pPr>
        <w:jc w:val="both"/>
        <w:rPr>
          <w:rFonts w:ascii="Arial" w:hAnsi="Arial" w:cs="Arial"/>
          <w:sz w:val="20"/>
          <w:szCs w:val="20"/>
          <w:lang w:val="en-US"/>
        </w:rPr>
      </w:pPr>
    </w:p>
    <w:p w14:paraId="029EF9AC" w14:textId="77777777" w:rsidR="006A089C" w:rsidRPr="006A089C" w:rsidRDefault="006A089C" w:rsidP="00CB1777">
      <w:pPr>
        <w:jc w:val="both"/>
        <w:rPr>
          <w:rFonts w:ascii="Arial" w:hAnsi="Arial" w:cs="Arial"/>
          <w:sz w:val="20"/>
          <w:szCs w:val="20"/>
          <w:lang w:val="en-US"/>
        </w:rPr>
      </w:pPr>
      <w:r w:rsidRPr="006A089C">
        <w:rPr>
          <w:rFonts w:ascii="Arial" w:hAnsi="Arial" w:cs="Arial"/>
          <w:sz w:val="20"/>
          <w:szCs w:val="20"/>
          <w:lang w:val="en-US"/>
        </w:rPr>
        <w:t>1. Case reports.</w:t>
      </w:r>
    </w:p>
    <w:p w14:paraId="27DCE778" w14:textId="77777777" w:rsidR="006A089C" w:rsidRPr="006A089C" w:rsidRDefault="006A089C" w:rsidP="00CB1777">
      <w:pPr>
        <w:jc w:val="both"/>
        <w:rPr>
          <w:rFonts w:ascii="Arial" w:hAnsi="Arial" w:cs="Arial"/>
          <w:sz w:val="20"/>
          <w:szCs w:val="20"/>
          <w:lang w:val="en-US"/>
        </w:rPr>
      </w:pPr>
      <w:r w:rsidRPr="006A089C">
        <w:rPr>
          <w:rFonts w:ascii="Arial" w:hAnsi="Arial" w:cs="Arial"/>
          <w:sz w:val="20"/>
          <w:szCs w:val="20"/>
          <w:lang w:val="en-US"/>
        </w:rPr>
        <w:t>2. Technical papers focusing on vasospasm treatment.</w:t>
      </w:r>
    </w:p>
    <w:p w14:paraId="60A8B1F9" w14:textId="77777777" w:rsidR="006A089C" w:rsidRPr="006A089C" w:rsidRDefault="006A089C" w:rsidP="00CB1777">
      <w:pPr>
        <w:jc w:val="both"/>
        <w:rPr>
          <w:rFonts w:ascii="Arial" w:hAnsi="Arial" w:cs="Arial"/>
          <w:sz w:val="20"/>
          <w:szCs w:val="20"/>
          <w:lang w:val="en-US"/>
        </w:rPr>
      </w:pPr>
      <w:r w:rsidRPr="006A089C">
        <w:rPr>
          <w:rFonts w:ascii="Arial" w:hAnsi="Arial" w:cs="Arial"/>
          <w:sz w:val="20"/>
          <w:szCs w:val="20"/>
          <w:lang w:val="en-US"/>
        </w:rPr>
        <w:t>3. Articles addressing other forms of stroke or combining multiple types of brain injury.</w:t>
      </w:r>
    </w:p>
    <w:p w14:paraId="42C083F6" w14:textId="77777777" w:rsidR="006A089C" w:rsidRPr="006A089C" w:rsidRDefault="006A089C" w:rsidP="00CB1777">
      <w:pPr>
        <w:jc w:val="both"/>
        <w:rPr>
          <w:rFonts w:ascii="Arial" w:hAnsi="Arial" w:cs="Arial"/>
          <w:sz w:val="20"/>
          <w:szCs w:val="20"/>
          <w:lang w:val="en-US"/>
        </w:rPr>
      </w:pPr>
      <w:r w:rsidRPr="006A089C">
        <w:rPr>
          <w:rFonts w:ascii="Arial" w:hAnsi="Arial" w:cs="Arial"/>
          <w:sz w:val="20"/>
          <w:szCs w:val="20"/>
          <w:lang w:val="en-US"/>
        </w:rPr>
        <w:t>4. Articles not published in English.</w:t>
      </w:r>
    </w:p>
    <w:p w14:paraId="6E933A6C" w14:textId="77777777" w:rsidR="006A089C" w:rsidRPr="006A089C" w:rsidRDefault="006A089C" w:rsidP="00CB1777">
      <w:pPr>
        <w:jc w:val="both"/>
        <w:rPr>
          <w:rFonts w:ascii="Arial" w:hAnsi="Arial" w:cs="Arial"/>
          <w:sz w:val="20"/>
          <w:szCs w:val="20"/>
          <w:lang w:val="en-US"/>
        </w:rPr>
      </w:pPr>
      <w:r w:rsidRPr="006A089C">
        <w:rPr>
          <w:rFonts w:ascii="Arial" w:hAnsi="Arial" w:cs="Arial"/>
          <w:sz w:val="20"/>
          <w:szCs w:val="20"/>
          <w:lang w:val="en-US"/>
        </w:rPr>
        <w:lastRenderedPageBreak/>
        <w:t>5. Papers published in non–peer-reviewed journals or predatory journals.</w:t>
      </w:r>
    </w:p>
    <w:p w14:paraId="21353B12" w14:textId="77777777" w:rsidR="006A089C" w:rsidRPr="006A089C" w:rsidRDefault="006A089C" w:rsidP="00CB1777">
      <w:pPr>
        <w:jc w:val="both"/>
        <w:rPr>
          <w:rFonts w:ascii="Arial" w:hAnsi="Arial" w:cs="Arial"/>
          <w:sz w:val="20"/>
          <w:szCs w:val="20"/>
          <w:lang w:val="en-US"/>
        </w:rPr>
      </w:pPr>
      <w:r w:rsidRPr="006A089C">
        <w:rPr>
          <w:rFonts w:ascii="Arial" w:hAnsi="Arial" w:cs="Arial"/>
          <w:sz w:val="20"/>
          <w:szCs w:val="20"/>
          <w:lang w:val="en-US"/>
        </w:rPr>
        <w:t>6. Meta-analyses and consensus statements were used for cross-checking references but were not directly cited in the text, except when illustrating phenomena peripheral to the main focus of the review.</w:t>
      </w:r>
    </w:p>
    <w:p w14:paraId="1227E281" w14:textId="77777777" w:rsidR="006A089C" w:rsidRPr="006A089C" w:rsidRDefault="006A089C" w:rsidP="00CB1777">
      <w:pPr>
        <w:jc w:val="both"/>
        <w:rPr>
          <w:rFonts w:ascii="Arial" w:hAnsi="Arial" w:cs="Arial"/>
          <w:sz w:val="20"/>
          <w:szCs w:val="20"/>
          <w:lang w:val="en-US"/>
        </w:rPr>
      </w:pPr>
    </w:p>
    <w:p w14:paraId="6353E92D" w14:textId="04103D9E" w:rsidR="006A089C" w:rsidRPr="006A089C" w:rsidRDefault="006A089C" w:rsidP="00CB1777">
      <w:pPr>
        <w:jc w:val="both"/>
        <w:rPr>
          <w:rFonts w:ascii="Arial" w:hAnsi="Arial" w:cs="Arial"/>
          <w:sz w:val="20"/>
          <w:szCs w:val="20"/>
          <w:lang w:val="en-US"/>
        </w:rPr>
      </w:pPr>
      <w:r>
        <w:rPr>
          <w:rFonts w:ascii="Arial" w:hAnsi="Arial" w:cs="Arial"/>
          <w:sz w:val="20"/>
          <w:szCs w:val="20"/>
          <w:lang w:val="en-US"/>
        </w:rPr>
        <w:t>3)</w:t>
      </w:r>
      <w:r w:rsidRPr="006A089C">
        <w:rPr>
          <w:rFonts w:ascii="Arial" w:hAnsi="Arial" w:cs="Arial"/>
          <w:sz w:val="20"/>
          <w:szCs w:val="20"/>
          <w:lang w:val="en-US"/>
        </w:rPr>
        <w:t xml:space="preserve"> Quality assessment</w:t>
      </w:r>
    </w:p>
    <w:p w14:paraId="25254162" w14:textId="77777777" w:rsidR="006A089C" w:rsidRPr="006A089C" w:rsidRDefault="006A089C" w:rsidP="00CB1777">
      <w:pPr>
        <w:jc w:val="both"/>
        <w:rPr>
          <w:rFonts w:ascii="Arial" w:hAnsi="Arial" w:cs="Arial"/>
          <w:sz w:val="20"/>
          <w:szCs w:val="20"/>
          <w:lang w:val="en-US"/>
        </w:rPr>
      </w:pPr>
    </w:p>
    <w:p w14:paraId="214A24DF" w14:textId="635C4A79" w:rsidR="006A089C" w:rsidRPr="006A089C" w:rsidRDefault="006A089C" w:rsidP="00CB1777">
      <w:pPr>
        <w:jc w:val="both"/>
        <w:rPr>
          <w:rFonts w:ascii="Arial" w:hAnsi="Arial" w:cs="Arial"/>
          <w:sz w:val="20"/>
          <w:szCs w:val="20"/>
          <w:lang w:val="en-US"/>
        </w:rPr>
      </w:pPr>
      <w:r w:rsidRPr="006A089C">
        <w:rPr>
          <w:rFonts w:ascii="Arial" w:hAnsi="Arial" w:cs="Arial"/>
          <w:sz w:val="20"/>
          <w:szCs w:val="20"/>
          <w:lang w:val="en-US"/>
        </w:rPr>
        <w:t>Quality assessment was based on two established tools for systematic reviews of animal studies: the SYRCLE risk of bias tool</w:t>
      </w:r>
      <w:r>
        <w:fldChar w:fldCharType="begin"/>
      </w:r>
      <w:r>
        <w:instrText xml:space="preserve"> ADDIN ZOTERO_ITEM CSL_CITATION {"citationID":"24GAL0av","properties":{"unsorted":false,"formattedCitation":"\\super 1\\nosupersub{}","plainCitation":"1","noteIndex":0},"citationItems":[{"id":24092,"uris":["http://zotero.org/users/10673777/items/SSEP8RZI"],"itemData":{"id":24092,"type":"article-journal","abstract":"Background\nSystematic Reviews (SRs) of experimental animal studies are not yet common practice, but awareness of the merits of conducting such SRs is steadily increasing. As animal intervention studies differ from randomized clinical trials (RCT) in many aspects, the methodology for SRs of clinical trials needs to be adapted and optimized for animal intervention studies. The Cochrane Collaboration developed a Risk of Bias (RoB) tool to establish consistency and avoid discrepancies in assessing the methodological quality of RCTs. A similar initiative is warranted in the field of animal experimentation.\n\nMethods\nWe provide an RoB tool for animal intervention studies (SYRCLE’s RoB tool). This tool is based on the Cochrane RoB tool and has been adjusted for aspects of bias that play a specific role in animal intervention studies. To enhance transparency and applicability, we formulated signalling questions to facilitate judgment.\n\nResults\nThe resulting RoB tool for animal studies contains 10 entries. These entries are related to selection bias, performance bias, detection bias, attrition bias, reporting bias and other biases. Half these items are in agreement with the items in the Cochrane RoB tool. Most of the variations between the two tools are due to differences in design between RCTs and animal studies. Shortcomings in, or unfamiliarity with, specific aspects of experimental design of animal studies compared to clinical studies also play a role.\n\nConclusions\nSYRCLE’s RoB tool is an adapted version of the Cochrane RoB tool. Widespread adoption and implementation of this tool will facilitate and improve critical appraisal of evidence from animal studies. This may subsequently enhance the efficiency of translating animal research into clinical practice and increase awareness of the necessity of improving the methodological quality of animal studies.","container-title":"BMC Medical Research Methodology","DOI":"10.1186/1471-2288-14-43","ISSN":"1471-2288","journalAbbreviation":"BMC Med Res Methodol","page":"43","PMID":"24667063","PMCID":"PMC4230647","source":"PubMed Central","title":"SYRCLE’s risk of bias tool for animal studies","volume":"14","author":[{"family":"Hooijmans","given":"Carlijn R"},{"family":"Rovers","given":"Maroeska M"},{"family":"Vries","given":"Rob BM","non-dropping-particle":"de"},{"family":"Leenaars","given":"Marlies"},{"family":"Ritskes-Hoitinga","given":"Merel"},{"family":"Langendam","given":"Miranda W"}],"issued":{"date-parts":[["2014",3,26]]}}}],"schema":"https://github.com/citation-style-language/schema/raw/master/csl-citation.json"} </w:instrText>
      </w:r>
      <w:r>
        <w:fldChar w:fldCharType="separate"/>
      </w:r>
      <w:r w:rsidRPr="006A089C">
        <w:rPr>
          <w:rFonts w:ascii="Calibri" w:hAnsi="Calibri" w:cs="Calibri"/>
          <w:vertAlign w:val="superscript"/>
        </w:rPr>
        <w:t>1</w:t>
      </w:r>
      <w:r>
        <w:fldChar w:fldCharType="end"/>
      </w:r>
      <w:r w:rsidRPr="006A089C">
        <w:rPr>
          <w:rFonts w:ascii="Arial" w:hAnsi="Arial" w:cs="Arial"/>
          <w:sz w:val="20"/>
          <w:szCs w:val="20"/>
          <w:lang w:val="en-US"/>
        </w:rPr>
        <w:t>, adapted from the Cochrane RoB tool, and the CAMARADES checklist</w:t>
      </w:r>
      <w:r>
        <w:fldChar w:fldCharType="begin"/>
      </w:r>
      <w:r>
        <w:instrText xml:space="preserve"> ADDIN ZOTERO_ITEM CSL_CITATION {"citationID":"ZFx1EvqJ","properties":{"unsorted":false,"formattedCitation":"\\super 2\\nosupersub{}","plainCitation":"2","noteIndex":0},"citationItems":[{"id":24088,"uris":["http://zotero.org/users/10673777/items/MZX25TM8"],"itemData":{"id":24088,"type":"article-journal","abstract":"BACKGROUND AND PURPOSE: The extensive neuroprotective literature describing the efficacy of candidate drugs in focal ischemia has yet to lead to the development of effective stroke treatments. Ideally, the choice of drugs taken forward to clinical trial should be based on an unbiased assessment of all available data. Such an assessment might include not only the efficacy of a drug but also the in vivo characteristics and limits--in terms of time window, dose, species, and model of ischemia used--to that efficacy. To our knowledge, such assessments have not been made. Nicotinamide is a candidate neuroprotective drug with efficacy in experimental stroke, but the limits to and characteristics of that efficacy have not been fully described.\nMETHODS: Systematic review and modified meta-analysis of studies of experimental stroke describing the efficacy of nicotinamide. The search strategy ensured ascertainment of studies published in full and those published in abstract only. DerSimonian and Laird random effects meta-analysis was used to account for heterogeneity between studies.\nRESULTS: Nicotinamide improved outcome by 0.287 (95% confidence interval 0.227 to 0.347); it was more effective in temporary ischemia models, after intravenous administration, in animals without comorbidities, and in studies published in full rather than in abstract. Studies scoring highly on a quality measure gave more precise estimates of the global effect.\nCONCLUSIONS: Meta-analysis provides an effective technique for the aggregation of data from experimental stroke studies. We propose new standards for reporting such studies and a systematic approach to aggregating data from the neuroprotective literature.","container-title":"Stroke","DOI":"10.1161/01.STR.0000125719.25853.20","ISSN":"1524-4628","issue":"5","journalAbbreviation":"Stroke","language":"eng","page":"1203-1208","PMID":"15060322","source":"PubMed","title":"Pooling of animal experimental data reveals influence of study design and publication bias","volume":"35","author":[{"family":"Macleod","given":"Malcolm R."},{"family":"O'Collins","given":"Tori"},{"family":"Howells","given":"David W."},{"family":"Donnan","given":"Geoffrey A."}],"issued":{"date-parts":[["2004",5]]}}}],"schema":"https://github.com/citation-style-language/schema/raw/master/csl-citation.json"} </w:instrText>
      </w:r>
      <w:r>
        <w:fldChar w:fldCharType="separate"/>
      </w:r>
      <w:r w:rsidRPr="006A089C">
        <w:rPr>
          <w:rFonts w:ascii="Calibri" w:hAnsi="Calibri" w:cs="Calibri"/>
          <w:vertAlign w:val="superscript"/>
        </w:rPr>
        <w:t>2</w:t>
      </w:r>
      <w:r>
        <w:fldChar w:fldCharType="end"/>
      </w:r>
      <w:r w:rsidRPr="006A089C">
        <w:rPr>
          <w:rFonts w:ascii="Arial" w:hAnsi="Arial" w:cs="Arial"/>
          <w:sz w:val="20"/>
          <w:szCs w:val="20"/>
          <w:lang w:val="en-US"/>
        </w:rPr>
        <w:t>.</w:t>
      </w:r>
    </w:p>
    <w:p w14:paraId="34753171" w14:textId="77777777" w:rsidR="006A089C" w:rsidRPr="006A089C" w:rsidRDefault="006A089C" w:rsidP="00CB1777">
      <w:pPr>
        <w:jc w:val="both"/>
        <w:rPr>
          <w:rFonts w:ascii="Arial" w:hAnsi="Arial" w:cs="Arial"/>
          <w:sz w:val="20"/>
          <w:szCs w:val="20"/>
          <w:lang w:val="en-US"/>
        </w:rPr>
      </w:pPr>
    </w:p>
    <w:p w14:paraId="0EF678E5" w14:textId="256F6AAB" w:rsidR="006A089C" w:rsidRPr="006A089C" w:rsidRDefault="006A089C" w:rsidP="00CB1777">
      <w:pPr>
        <w:jc w:val="both"/>
        <w:rPr>
          <w:rFonts w:ascii="Arial" w:hAnsi="Arial" w:cs="Arial"/>
          <w:sz w:val="20"/>
          <w:szCs w:val="20"/>
          <w:lang w:val="en-US"/>
        </w:rPr>
      </w:pPr>
      <w:r w:rsidRPr="006A089C">
        <w:rPr>
          <w:rFonts w:ascii="Arial" w:hAnsi="Arial" w:cs="Arial"/>
          <w:sz w:val="20"/>
          <w:szCs w:val="20"/>
          <w:lang w:val="en-US"/>
        </w:rPr>
        <w:t>Given that many studies involved small sample sizes, emphasis was placed on methodological description, internal validity, and reproducibility; relevance of the primary outcome; allocation concealment when reported; transparency regarding study limitations; and publication in peer-reviewed journals. Studies published in predatory journals were excluded.</w:t>
      </w:r>
    </w:p>
    <w:p w14:paraId="2088AF8D" w14:textId="77777777" w:rsidR="006A089C" w:rsidRPr="006A089C" w:rsidRDefault="006A089C" w:rsidP="00CB1777">
      <w:pPr>
        <w:jc w:val="both"/>
        <w:rPr>
          <w:rFonts w:ascii="Arial" w:hAnsi="Arial" w:cs="Arial"/>
          <w:sz w:val="20"/>
          <w:szCs w:val="20"/>
          <w:lang w:val="en-US"/>
        </w:rPr>
      </w:pPr>
    </w:p>
    <w:p w14:paraId="507FAB2C" w14:textId="36C37D34" w:rsidR="006A089C" w:rsidRPr="006A089C" w:rsidRDefault="006A089C" w:rsidP="00CB1777">
      <w:pPr>
        <w:jc w:val="both"/>
        <w:rPr>
          <w:rFonts w:ascii="Arial" w:hAnsi="Arial" w:cs="Arial"/>
          <w:sz w:val="20"/>
          <w:szCs w:val="20"/>
          <w:lang w:val="en-US"/>
        </w:rPr>
        <w:sectPr w:rsidR="006A089C" w:rsidRPr="006A089C" w:rsidSect="007772DA">
          <w:pgSz w:w="11900" w:h="16840"/>
          <w:pgMar w:top="1417" w:right="1417" w:bottom="1417" w:left="1417" w:header="708" w:footer="708" w:gutter="0"/>
          <w:cols w:space="708"/>
          <w:docGrid w:linePitch="360"/>
        </w:sectPr>
      </w:pPr>
      <w:r w:rsidRPr="006A089C">
        <w:rPr>
          <w:rFonts w:ascii="Arial" w:hAnsi="Arial" w:cs="Arial"/>
          <w:sz w:val="20"/>
          <w:szCs w:val="20"/>
          <w:lang w:val="en-US"/>
        </w:rPr>
        <w:t>As randomized animal studies remain limited in this field, randomization was not considered mandatory but was regarded as a quality indicator when present. Finally, translational applicability—particularly the feasibility of targeting the identified pathways with existing therapies—was a key selection criterion, in line with the translational objective of this review.</w:t>
      </w:r>
    </w:p>
    <w:p w14:paraId="4DDA5E63" w14:textId="173CEF21" w:rsidR="00602910" w:rsidRDefault="00602910" w:rsidP="007E1D18">
      <w:pPr>
        <w:rPr>
          <w:b/>
          <w:bCs/>
          <w:lang w:val="en-US"/>
        </w:rPr>
      </w:pPr>
    </w:p>
    <w:p w14:paraId="0D106EDA" w14:textId="01B74519" w:rsidR="00602910" w:rsidRDefault="00602910" w:rsidP="007E1D18">
      <w:pPr>
        <w:rPr>
          <w:b/>
          <w:bCs/>
          <w:lang w:val="en-US"/>
        </w:rPr>
      </w:pPr>
      <w:r>
        <w:rPr>
          <w:b/>
          <w:bCs/>
          <w:lang w:val="en-US"/>
        </w:rPr>
        <w:t>Supplemental Figure 1. Literature search : flowchart</w:t>
      </w:r>
    </w:p>
    <w:p w14:paraId="040E88EB" w14:textId="495D6DF7" w:rsidR="002B3F09" w:rsidRDefault="00981527" w:rsidP="007E1D18">
      <w:pPr>
        <w:rPr>
          <w:b/>
          <w:bCs/>
          <w:lang w:val="en-US"/>
        </w:rPr>
      </w:pPr>
      <w:r>
        <w:rPr>
          <w:noProof/>
        </w:rPr>
        <w:drawing>
          <wp:inline distT="0" distB="0" distL="0" distR="0" wp14:anchorId="1C76E212" wp14:editId="012025F9">
            <wp:extent cx="8893810" cy="5002530"/>
            <wp:effectExtent l="0" t="0" r="2540" b="7620"/>
            <wp:docPr id="879203537" name="Graphiqu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9203537" name=""/>
                    <pic:cNvPicPr/>
                  </pic:nvPicPr>
                  <pic:blipFill>
                    <a:blip r:embed="rId7">
                      <a:extLst>
                        <a:ext uri="{96DAC541-7B7A-43D3-8B79-37D633B846F1}">
                          <asvg:svgBlip xmlns:asvg="http://schemas.microsoft.com/office/drawing/2016/SVG/main" r:embed="rId8"/>
                        </a:ext>
                      </a:extLst>
                    </a:blip>
                    <a:stretch>
                      <a:fillRect/>
                    </a:stretch>
                  </pic:blipFill>
                  <pic:spPr>
                    <a:xfrm>
                      <a:off x="0" y="0"/>
                      <a:ext cx="8893810" cy="5002530"/>
                    </a:xfrm>
                    <a:prstGeom prst="rect">
                      <a:avLst/>
                    </a:prstGeom>
                  </pic:spPr>
                </pic:pic>
              </a:graphicData>
            </a:graphic>
          </wp:inline>
        </w:drawing>
      </w:r>
    </w:p>
    <w:p w14:paraId="39F119F6" w14:textId="1BBC3F21" w:rsidR="00BC67E1" w:rsidRDefault="00BC67E1" w:rsidP="007E1D18">
      <w:pPr>
        <w:rPr>
          <w:b/>
          <w:bCs/>
          <w:lang w:val="en-US"/>
        </w:rPr>
      </w:pPr>
    </w:p>
    <w:p w14:paraId="7D5536CE" w14:textId="3461D761" w:rsidR="004B4F29" w:rsidRDefault="004B4F29" w:rsidP="004B4F29">
      <w:pPr>
        <w:rPr>
          <w:b/>
          <w:bCs/>
          <w:lang w:val="en-US"/>
        </w:rPr>
      </w:pPr>
      <w:r>
        <w:rPr>
          <w:noProof/>
        </w:rPr>
        <w:lastRenderedPageBreak/>
        <w:drawing>
          <wp:anchor distT="0" distB="0" distL="114300" distR="114300" simplePos="0" relativeHeight="251661312" behindDoc="0" locked="0" layoutInCell="1" allowOverlap="1" wp14:anchorId="091B5166" wp14:editId="5650BCE4">
            <wp:simplePos x="0" y="0"/>
            <wp:positionH relativeFrom="column">
              <wp:posOffset>551815</wp:posOffset>
            </wp:positionH>
            <wp:positionV relativeFrom="paragraph">
              <wp:posOffset>191135</wp:posOffset>
            </wp:positionV>
            <wp:extent cx="7633970" cy="4914900"/>
            <wp:effectExtent l="0" t="0" r="0" b="0"/>
            <wp:wrapSquare wrapText="bothSides"/>
            <wp:docPr id="1266894842" name="Imag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6894842" name=""/>
                    <pic:cNvPicPr/>
                  </pic:nvPicPr>
                  <pic:blipFill>
                    <a:blip r:embed="rId9">
                      <a:extLst>
                        <a:ext uri="{28A0092B-C50C-407E-A947-70E740481C1C}">
                          <a14:useLocalDpi xmlns:a14="http://schemas.microsoft.com/office/drawing/2010/main" val="0"/>
                        </a:ext>
                      </a:extLst>
                    </a:blip>
                    <a:stretch>
                      <a:fillRect/>
                    </a:stretch>
                  </pic:blipFill>
                  <pic:spPr>
                    <a:xfrm>
                      <a:off x="0" y="0"/>
                      <a:ext cx="7633970" cy="4914900"/>
                    </a:xfrm>
                    <a:prstGeom prst="rect">
                      <a:avLst/>
                    </a:prstGeom>
                  </pic:spPr>
                </pic:pic>
              </a:graphicData>
            </a:graphic>
            <wp14:sizeRelH relativeFrom="page">
              <wp14:pctWidth>0</wp14:pctWidth>
            </wp14:sizeRelH>
            <wp14:sizeRelV relativeFrom="page">
              <wp14:pctHeight>0</wp14:pctHeight>
            </wp14:sizeRelV>
          </wp:anchor>
        </w:drawing>
      </w:r>
      <w:r>
        <w:rPr>
          <w:b/>
          <w:bCs/>
          <w:lang w:val="en-US"/>
        </w:rPr>
        <w:t>Supplemental Figure 2. RCTs on</w:t>
      </w:r>
      <w:r w:rsidR="00050D32">
        <w:rPr>
          <w:b/>
          <w:bCs/>
          <w:lang w:val="en-US"/>
        </w:rPr>
        <w:t xml:space="preserve"> TI after aSAH published on</w:t>
      </w:r>
      <w:r>
        <w:rPr>
          <w:b/>
          <w:bCs/>
          <w:lang w:val="en-US"/>
        </w:rPr>
        <w:t xml:space="preserve"> clinicaltrials.gov</w:t>
      </w:r>
      <w:r w:rsidR="00050D32">
        <w:rPr>
          <w:b/>
          <w:bCs/>
          <w:lang w:val="en-US"/>
        </w:rPr>
        <w:t xml:space="preserve"> : flowchart</w:t>
      </w:r>
    </w:p>
    <w:p w14:paraId="18B44103" w14:textId="6C157DD2" w:rsidR="004B4F29" w:rsidRDefault="004B4F29" w:rsidP="007E1D18">
      <w:pPr>
        <w:rPr>
          <w:b/>
          <w:bCs/>
          <w:lang w:val="en-US"/>
        </w:rPr>
      </w:pPr>
    </w:p>
    <w:p w14:paraId="5CBDB014" w14:textId="107A52B5" w:rsidR="004B4F29" w:rsidRDefault="004B4F29" w:rsidP="007E1D18">
      <w:pPr>
        <w:rPr>
          <w:b/>
          <w:bCs/>
          <w:lang w:val="en-US"/>
        </w:rPr>
      </w:pPr>
    </w:p>
    <w:p w14:paraId="75CE03A4" w14:textId="7B4DCA76" w:rsidR="004B4F29" w:rsidRDefault="004B4F29" w:rsidP="007E1D18">
      <w:pPr>
        <w:rPr>
          <w:b/>
          <w:bCs/>
          <w:lang w:val="en-US"/>
        </w:rPr>
      </w:pPr>
    </w:p>
    <w:p w14:paraId="5F5B4F3F" w14:textId="77777777" w:rsidR="004B4F29" w:rsidRDefault="004B4F29" w:rsidP="007E1D18">
      <w:pPr>
        <w:rPr>
          <w:b/>
          <w:bCs/>
          <w:lang w:val="en-US"/>
        </w:rPr>
      </w:pPr>
    </w:p>
    <w:p w14:paraId="163CB0EA" w14:textId="77777777" w:rsidR="00050D32" w:rsidRDefault="00050D32" w:rsidP="007E1D18">
      <w:pPr>
        <w:rPr>
          <w:b/>
          <w:bCs/>
          <w:lang w:val="en-US"/>
        </w:rPr>
      </w:pPr>
    </w:p>
    <w:p w14:paraId="263EC9B0" w14:textId="77777777" w:rsidR="00050D32" w:rsidRDefault="00050D32" w:rsidP="007E1D18">
      <w:pPr>
        <w:rPr>
          <w:b/>
          <w:bCs/>
          <w:lang w:val="en-US"/>
        </w:rPr>
      </w:pPr>
    </w:p>
    <w:p w14:paraId="1E8F23A6" w14:textId="77777777" w:rsidR="00050D32" w:rsidRDefault="00050D32" w:rsidP="007E1D18">
      <w:pPr>
        <w:rPr>
          <w:b/>
          <w:bCs/>
          <w:lang w:val="en-US"/>
        </w:rPr>
      </w:pPr>
    </w:p>
    <w:p w14:paraId="5347330D" w14:textId="77777777" w:rsidR="00050D32" w:rsidRDefault="00050D32" w:rsidP="007E1D18">
      <w:pPr>
        <w:rPr>
          <w:b/>
          <w:bCs/>
          <w:lang w:val="en-US"/>
        </w:rPr>
      </w:pPr>
    </w:p>
    <w:p w14:paraId="25AB66B5" w14:textId="77777777" w:rsidR="00050D32" w:rsidRDefault="00050D32" w:rsidP="007E1D18">
      <w:pPr>
        <w:rPr>
          <w:b/>
          <w:bCs/>
          <w:lang w:val="en-US"/>
        </w:rPr>
      </w:pPr>
    </w:p>
    <w:p w14:paraId="1ADFD92D" w14:textId="77777777" w:rsidR="00050D32" w:rsidRDefault="00050D32" w:rsidP="007E1D18">
      <w:pPr>
        <w:rPr>
          <w:b/>
          <w:bCs/>
          <w:lang w:val="en-US"/>
        </w:rPr>
      </w:pPr>
    </w:p>
    <w:p w14:paraId="19630E08" w14:textId="77777777" w:rsidR="00050D32" w:rsidRDefault="00050D32" w:rsidP="007E1D18">
      <w:pPr>
        <w:rPr>
          <w:b/>
          <w:bCs/>
          <w:lang w:val="en-US"/>
        </w:rPr>
      </w:pPr>
    </w:p>
    <w:p w14:paraId="0402EF46" w14:textId="77777777" w:rsidR="00050D32" w:rsidRDefault="00050D32" w:rsidP="007E1D18">
      <w:pPr>
        <w:rPr>
          <w:b/>
          <w:bCs/>
          <w:lang w:val="en-US"/>
        </w:rPr>
      </w:pPr>
    </w:p>
    <w:p w14:paraId="05DE688F" w14:textId="77777777" w:rsidR="00050D32" w:rsidRDefault="00050D32" w:rsidP="007E1D18">
      <w:pPr>
        <w:rPr>
          <w:b/>
          <w:bCs/>
          <w:lang w:val="en-US"/>
        </w:rPr>
      </w:pPr>
    </w:p>
    <w:p w14:paraId="6FBF3606" w14:textId="77777777" w:rsidR="00050D32" w:rsidRDefault="00050D32" w:rsidP="007E1D18">
      <w:pPr>
        <w:rPr>
          <w:b/>
          <w:bCs/>
          <w:lang w:val="en-US"/>
        </w:rPr>
      </w:pPr>
    </w:p>
    <w:p w14:paraId="2E7CD5AE" w14:textId="77777777" w:rsidR="00050D32" w:rsidRDefault="00050D32" w:rsidP="007E1D18">
      <w:pPr>
        <w:rPr>
          <w:b/>
          <w:bCs/>
          <w:lang w:val="en-US"/>
        </w:rPr>
      </w:pPr>
    </w:p>
    <w:p w14:paraId="53CA78B6" w14:textId="77777777" w:rsidR="00050D32" w:rsidRDefault="00050D32" w:rsidP="007E1D18">
      <w:pPr>
        <w:rPr>
          <w:b/>
          <w:bCs/>
          <w:lang w:val="en-US"/>
        </w:rPr>
      </w:pPr>
    </w:p>
    <w:p w14:paraId="3D55FC7E" w14:textId="77777777" w:rsidR="00050D32" w:rsidRDefault="00050D32" w:rsidP="007E1D18">
      <w:pPr>
        <w:rPr>
          <w:b/>
          <w:bCs/>
          <w:lang w:val="en-US"/>
        </w:rPr>
      </w:pPr>
    </w:p>
    <w:p w14:paraId="4FC328D3" w14:textId="77777777" w:rsidR="00050D32" w:rsidRDefault="00050D32" w:rsidP="007E1D18">
      <w:pPr>
        <w:rPr>
          <w:b/>
          <w:bCs/>
          <w:lang w:val="en-US"/>
        </w:rPr>
      </w:pPr>
    </w:p>
    <w:p w14:paraId="1FCE5F7A" w14:textId="77777777" w:rsidR="00050D32" w:rsidRDefault="00050D32" w:rsidP="007E1D18">
      <w:pPr>
        <w:rPr>
          <w:b/>
          <w:bCs/>
          <w:lang w:val="en-US"/>
        </w:rPr>
      </w:pPr>
    </w:p>
    <w:p w14:paraId="44BA8B34" w14:textId="77777777" w:rsidR="00050D32" w:rsidRDefault="00050D32" w:rsidP="007E1D18">
      <w:pPr>
        <w:rPr>
          <w:b/>
          <w:bCs/>
          <w:lang w:val="en-US"/>
        </w:rPr>
      </w:pPr>
    </w:p>
    <w:p w14:paraId="6710A35A" w14:textId="77777777" w:rsidR="00050D32" w:rsidRDefault="00050D32" w:rsidP="007E1D18">
      <w:pPr>
        <w:rPr>
          <w:b/>
          <w:bCs/>
          <w:lang w:val="en-US"/>
        </w:rPr>
      </w:pPr>
    </w:p>
    <w:p w14:paraId="318F47E5" w14:textId="77777777" w:rsidR="00050D32" w:rsidRDefault="00050D32" w:rsidP="007E1D18">
      <w:pPr>
        <w:rPr>
          <w:b/>
          <w:bCs/>
          <w:lang w:val="en-US"/>
        </w:rPr>
      </w:pPr>
    </w:p>
    <w:p w14:paraId="237419FD" w14:textId="77777777" w:rsidR="00050D32" w:rsidRDefault="00050D32" w:rsidP="007E1D18">
      <w:pPr>
        <w:rPr>
          <w:b/>
          <w:bCs/>
          <w:lang w:val="en-US"/>
        </w:rPr>
      </w:pPr>
    </w:p>
    <w:p w14:paraId="35E4950E" w14:textId="77777777" w:rsidR="00050D32" w:rsidRDefault="00050D32" w:rsidP="007E1D18">
      <w:pPr>
        <w:rPr>
          <w:b/>
          <w:bCs/>
          <w:lang w:val="en-US"/>
        </w:rPr>
      </w:pPr>
    </w:p>
    <w:p w14:paraId="66714C58" w14:textId="77777777" w:rsidR="00050D32" w:rsidRDefault="00050D32" w:rsidP="007E1D18">
      <w:pPr>
        <w:rPr>
          <w:b/>
          <w:bCs/>
          <w:lang w:val="en-US"/>
        </w:rPr>
      </w:pPr>
    </w:p>
    <w:p w14:paraId="1B0490FC" w14:textId="77777777" w:rsidR="00050D32" w:rsidRDefault="00050D32" w:rsidP="007E1D18">
      <w:pPr>
        <w:rPr>
          <w:b/>
          <w:bCs/>
          <w:lang w:val="en-US"/>
        </w:rPr>
      </w:pPr>
    </w:p>
    <w:p w14:paraId="7ECCA487" w14:textId="77777777" w:rsidR="00050D32" w:rsidRDefault="00050D32" w:rsidP="007E1D18">
      <w:pPr>
        <w:rPr>
          <w:b/>
          <w:bCs/>
          <w:lang w:val="en-US"/>
        </w:rPr>
      </w:pPr>
    </w:p>
    <w:p w14:paraId="66E1BC14" w14:textId="77777777" w:rsidR="00050D32" w:rsidRDefault="00050D32" w:rsidP="007E1D18">
      <w:pPr>
        <w:rPr>
          <w:b/>
          <w:bCs/>
          <w:lang w:val="en-US"/>
        </w:rPr>
      </w:pPr>
    </w:p>
    <w:p w14:paraId="01D137C8" w14:textId="77777777" w:rsidR="00050D32" w:rsidRDefault="00050D32" w:rsidP="007E1D18">
      <w:pPr>
        <w:rPr>
          <w:b/>
          <w:bCs/>
          <w:lang w:val="en-US"/>
        </w:rPr>
      </w:pPr>
    </w:p>
    <w:p w14:paraId="386472C5" w14:textId="2AA47C9E" w:rsidR="00050D32" w:rsidRDefault="00050D32" w:rsidP="007E1D18">
      <w:pPr>
        <w:rPr>
          <w:b/>
          <w:bCs/>
          <w:lang w:val="en-US"/>
        </w:rPr>
      </w:pPr>
      <w:r>
        <w:rPr>
          <w:b/>
          <w:bCs/>
          <w:lang w:val="en-US"/>
        </w:rPr>
        <w:lastRenderedPageBreak/>
        <w:t>Supplemental Figure 3.  RCTs on TI after aSAH published on clinicaltrials.gov : unpublished or halted RCTs</w:t>
      </w:r>
    </w:p>
    <w:p w14:paraId="51A36201" w14:textId="247F50E0" w:rsidR="00050D32" w:rsidRDefault="00050D32" w:rsidP="007E1D18">
      <w:pPr>
        <w:rPr>
          <w:b/>
          <w:bCs/>
          <w:lang w:val="en-US"/>
        </w:rPr>
      </w:pPr>
      <w:r>
        <w:rPr>
          <w:noProof/>
        </w:rPr>
        <w:drawing>
          <wp:anchor distT="0" distB="0" distL="114300" distR="114300" simplePos="0" relativeHeight="251662336" behindDoc="0" locked="0" layoutInCell="1" allowOverlap="1" wp14:anchorId="6AC89FC7" wp14:editId="434E7226">
            <wp:simplePos x="0" y="0"/>
            <wp:positionH relativeFrom="margin">
              <wp:align>left</wp:align>
            </wp:positionH>
            <wp:positionV relativeFrom="paragraph">
              <wp:posOffset>233045</wp:posOffset>
            </wp:positionV>
            <wp:extent cx="8893810" cy="4590415"/>
            <wp:effectExtent l="0" t="0" r="2540" b="635"/>
            <wp:wrapSquare wrapText="bothSides"/>
            <wp:docPr id="1745632469" name="Imag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5632469" name=""/>
                    <pic:cNvPicPr/>
                  </pic:nvPicPr>
                  <pic:blipFill>
                    <a:blip r:embed="rId10"/>
                    <a:stretch>
                      <a:fillRect/>
                    </a:stretch>
                  </pic:blipFill>
                  <pic:spPr>
                    <a:xfrm>
                      <a:off x="0" y="0"/>
                      <a:ext cx="8893810" cy="4590415"/>
                    </a:xfrm>
                    <a:prstGeom prst="rect">
                      <a:avLst/>
                    </a:prstGeom>
                  </pic:spPr>
                </pic:pic>
              </a:graphicData>
            </a:graphic>
          </wp:anchor>
        </w:drawing>
      </w:r>
    </w:p>
    <w:p w14:paraId="009D0F9D" w14:textId="3F406569" w:rsidR="00BC67E1" w:rsidRDefault="00BC67E1" w:rsidP="007E1D18">
      <w:pPr>
        <w:rPr>
          <w:b/>
          <w:bCs/>
          <w:lang w:val="en-US"/>
        </w:rPr>
      </w:pPr>
    </w:p>
    <w:p w14:paraId="012BD94B" w14:textId="77777777" w:rsidR="00050D32" w:rsidRDefault="00050D32" w:rsidP="007E1D18">
      <w:pPr>
        <w:rPr>
          <w:b/>
          <w:bCs/>
          <w:lang w:val="en-US"/>
        </w:rPr>
      </w:pPr>
    </w:p>
    <w:p w14:paraId="206963F0" w14:textId="77777777" w:rsidR="00050D32" w:rsidRDefault="00050D32" w:rsidP="007E1D18">
      <w:pPr>
        <w:rPr>
          <w:b/>
          <w:bCs/>
          <w:lang w:val="en-US"/>
        </w:rPr>
      </w:pPr>
    </w:p>
    <w:p w14:paraId="55192F15" w14:textId="77777777" w:rsidR="00050D32" w:rsidRDefault="00050D32" w:rsidP="007E1D18">
      <w:pPr>
        <w:rPr>
          <w:b/>
          <w:bCs/>
          <w:lang w:val="en-US"/>
        </w:rPr>
      </w:pPr>
    </w:p>
    <w:p w14:paraId="48DF9BAA" w14:textId="5D0D5584" w:rsidR="00050D32" w:rsidRDefault="00050D32" w:rsidP="007E1D18">
      <w:pPr>
        <w:rPr>
          <w:b/>
          <w:bCs/>
          <w:lang w:val="en-US"/>
        </w:rPr>
      </w:pPr>
      <w:r>
        <w:rPr>
          <w:b/>
          <w:bCs/>
          <w:lang w:val="en-US"/>
        </w:rPr>
        <w:lastRenderedPageBreak/>
        <w:t>Supplemental Figure 4.  RCTs on TI after aSAH published on clinicaltrials.gov : negative results</w:t>
      </w:r>
    </w:p>
    <w:p w14:paraId="24CC1D11" w14:textId="7FA1A6D5" w:rsidR="00050D32" w:rsidRDefault="00050D32" w:rsidP="007E1D18">
      <w:pPr>
        <w:rPr>
          <w:b/>
          <w:bCs/>
          <w:lang w:val="en-US"/>
        </w:rPr>
      </w:pPr>
      <w:r>
        <w:rPr>
          <w:noProof/>
        </w:rPr>
        <w:drawing>
          <wp:anchor distT="0" distB="0" distL="114300" distR="114300" simplePos="0" relativeHeight="251663360" behindDoc="0" locked="0" layoutInCell="1" allowOverlap="1" wp14:anchorId="46C27B21" wp14:editId="67224F48">
            <wp:simplePos x="0" y="0"/>
            <wp:positionH relativeFrom="margin">
              <wp:posOffset>171132</wp:posOffset>
            </wp:positionH>
            <wp:positionV relativeFrom="paragraph">
              <wp:posOffset>81280</wp:posOffset>
            </wp:positionV>
            <wp:extent cx="7321484" cy="5480685"/>
            <wp:effectExtent l="0" t="0" r="0" b="5715"/>
            <wp:wrapSquare wrapText="bothSides"/>
            <wp:docPr id="1970692256" name="Imag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0692256" name=""/>
                    <pic:cNvPicPr/>
                  </pic:nvPicPr>
                  <pic:blipFill>
                    <a:blip r:embed="rId11"/>
                    <a:stretch>
                      <a:fillRect/>
                    </a:stretch>
                  </pic:blipFill>
                  <pic:spPr>
                    <a:xfrm>
                      <a:off x="0" y="0"/>
                      <a:ext cx="7321484" cy="5480685"/>
                    </a:xfrm>
                    <a:prstGeom prst="rect">
                      <a:avLst/>
                    </a:prstGeom>
                  </pic:spPr>
                </pic:pic>
              </a:graphicData>
            </a:graphic>
            <wp14:sizeRelH relativeFrom="margin">
              <wp14:pctWidth>0</wp14:pctWidth>
            </wp14:sizeRelH>
            <wp14:sizeRelV relativeFrom="margin">
              <wp14:pctHeight>0</wp14:pctHeight>
            </wp14:sizeRelV>
          </wp:anchor>
        </w:drawing>
      </w:r>
    </w:p>
    <w:p w14:paraId="4BAE8231" w14:textId="35044396" w:rsidR="00BC67E1" w:rsidRDefault="00BC67E1" w:rsidP="007E1D18">
      <w:pPr>
        <w:rPr>
          <w:b/>
          <w:bCs/>
          <w:lang w:val="en-US"/>
        </w:rPr>
      </w:pPr>
    </w:p>
    <w:p w14:paraId="1C03A227" w14:textId="7D9D5242" w:rsidR="00BC67E1" w:rsidRDefault="00BC67E1" w:rsidP="007E1D18">
      <w:pPr>
        <w:rPr>
          <w:b/>
          <w:bCs/>
          <w:lang w:val="en-US"/>
        </w:rPr>
      </w:pPr>
    </w:p>
    <w:p w14:paraId="2265B74B" w14:textId="77777777" w:rsidR="00050D32" w:rsidRDefault="00050D32" w:rsidP="007E1D18">
      <w:pPr>
        <w:rPr>
          <w:b/>
          <w:bCs/>
          <w:lang w:val="en-US"/>
        </w:rPr>
      </w:pPr>
    </w:p>
    <w:p w14:paraId="27C51817" w14:textId="77777777" w:rsidR="00050D32" w:rsidRDefault="00050D32" w:rsidP="007E1D18">
      <w:pPr>
        <w:rPr>
          <w:b/>
          <w:bCs/>
          <w:lang w:val="en-US"/>
        </w:rPr>
      </w:pPr>
    </w:p>
    <w:p w14:paraId="7DA07C46" w14:textId="77777777" w:rsidR="00050D32" w:rsidRDefault="00050D32" w:rsidP="007E1D18">
      <w:pPr>
        <w:rPr>
          <w:b/>
          <w:bCs/>
          <w:lang w:val="en-US"/>
        </w:rPr>
      </w:pPr>
    </w:p>
    <w:p w14:paraId="13752A42" w14:textId="77777777" w:rsidR="00050D32" w:rsidRDefault="00050D32" w:rsidP="007E1D18">
      <w:pPr>
        <w:rPr>
          <w:b/>
          <w:bCs/>
          <w:lang w:val="en-US"/>
        </w:rPr>
      </w:pPr>
    </w:p>
    <w:p w14:paraId="69A329F9" w14:textId="77777777" w:rsidR="00050D32" w:rsidRDefault="00050D32" w:rsidP="007E1D18">
      <w:pPr>
        <w:rPr>
          <w:b/>
          <w:bCs/>
          <w:lang w:val="en-US"/>
        </w:rPr>
      </w:pPr>
    </w:p>
    <w:p w14:paraId="716B490A" w14:textId="77777777" w:rsidR="00050D32" w:rsidRDefault="00050D32" w:rsidP="007E1D18">
      <w:pPr>
        <w:rPr>
          <w:b/>
          <w:bCs/>
          <w:lang w:val="en-US"/>
        </w:rPr>
      </w:pPr>
    </w:p>
    <w:p w14:paraId="4C501B63" w14:textId="77777777" w:rsidR="00050D32" w:rsidRDefault="00050D32" w:rsidP="007E1D18">
      <w:pPr>
        <w:rPr>
          <w:b/>
          <w:bCs/>
          <w:lang w:val="en-US"/>
        </w:rPr>
      </w:pPr>
    </w:p>
    <w:p w14:paraId="44A68F65" w14:textId="77777777" w:rsidR="00050D32" w:rsidRDefault="00050D32" w:rsidP="007E1D18">
      <w:pPr>
        <w:rPr>
          <w:b/>
          <w:bCs/>
          <w:lang w:val="en-US"/>
        </w:rPr>
      </w:pPr>
    </w:p>
    <w:p w14:paraId="6300BCE0" w14:textId="77777777" w:rsidR="00050D32" w:rsidRDefault="00050D32" w:rsidP="007E1D18">
      <w:pPr>
        <w:rPr>
          <w:b/>
          <w:bCs/>
          <w:lang w:val="en-US"/>
        </w:rPr>
      </w:pPr>
    </w:p>
    <w:p w14:paraId="6C0DA9CD" w14:textId="77777777" w:rsidR="00050D32" w:rsidRDefault="00050D32" w:rsidP="007E1D18">
      <w:pPr>
        <w:rPr>
          <w:b/>
          <w:bCs/>
          <w:lang w:val="en-US"/>
        </w:rPr>
      </w:pPr>
    </w:p>
    <w:p w14:paraId="79225B40" w14:textId="77777777" w:rsidR="00050D32" w:rsidRDefault="00050D32" w:rsidP="007E1D18">
      <w:pPr>
        <w:rPr>
          <w:b/>
          <w:bCs/>
          <w:lang w:val="en-US"/>
        </w:rPr>
      </w:pPr>
    </w:p>
    <w:p w14:paraId="2802C333" w14:textId="77777777" w:rsidR="00050D32" w:rsidRDefault="00050D32" w:rsidP="007E1D18">
      <w:pPr>
        <w:rPr>
          <w:b/>
          <w:bCs/>
          <w:lang w:val="en-US"/>
        </w:rPr>
      </w:pPr>
    </w:p>
    <w:p w14:paraId="6D266B89" w14:textId="77777777" w:rsidR="00050D32" w:rsidRDefault="00050D32" w:rsidP="007E1D18">
      <w:pPr>
        <w:rPr>
          <w:b/>
          <w:bCs/>
          <w:lang w:val="en-US"/>
        </w:rPr>
      </w:pPr>
    </w:p>
    <w:p w14:paraId="513AC22D" w14:textId="77777777" w:rsidR="00050D32" w:rsidRDefault="00050D32" w:rsidP="007E1D18">
      <w:pPr>
        <w:rPr>
          <w:b/>
          <w:bCs/>
          <w:lang w:val="en-US"/>
        </w:rPr>
      </w:pPr>
    </w:p>
    <w:p w14:paraId="435A67DD" w14:textId="77777777" w:rsidR="00050D32" w:rsidRDefault="00050D32" w:rsidP="007E1D18">
      <w:pPr>
        <w:rPr>
          <w:b/>
          <w:bCs/>
          <w:lang w:val="en-US"/>
        </w:rPr>
      </w:pPr>
    </w:p>
    <w:p w14:paraId="46E550EF" w14:textId="77777777" w:rsidR="00050D32" w:rsidRDefault="00050D32" w:rsidP="007E1D18">
      <w:pPr>
        <w:rPr>
          <w:b/>
          <w:bCs/>
          <w:lang w:val="en-US"/>
        </w:rPr>
      </w:pPr>
    </w:p>
    <w:p w14:paraId="5C4B507F" w14:textId="77777777" w:rsidR="00050D32" w:rsidRDefault="00050D32" w:rsidP="007E1D18">
      <w:pPr>
        <w:rPr>
          <w:b/>
          <w:bCs/>
          <w:lang w:val="en-US"/>
        </w:rPr>
      </w:pPr>
    </w:p>
    <w:p w14:paraId="73C90532" w14:textId="77777777" w:rsidR="00050D32" w:rsidRDefault="00050D32" w:rsidP="007E1D18">
      <w:pPr>
        <w:rPr>
          <w:b/>
          <w:bCs/>
          <w:lang w:val="en-US"/>
        </w:rPr>
      </w:pPr>
    </w:p>
    <w:p w14:paraId="05A1BF1C" w14:textId="77777777" w:rsidR="00050D32" w:rsidRDefault="00050D32" w:rsidP="007E1D18">
      <w:pPr>
        <w:rPr>
          <w:b/>
          <w:bCs/>
          <w:lang w:val="en-US"/>
        </w:rPr>
      </w:pPr>
    </w:p>
    <w:p w14:paraId="4AB6008C" w14:textId="77777777" w:rsidR="00050D32" w:rsidRDefault="00050D32">
      <w:pPr>
        <w:rPr>
          <w:b/>
          <w:bCs/>
          <w:lang w:val="en-US"/>
        </w:rPr>
      </w:pPr>
      <w:r>
        <w:rPr>
          <w:b/>
          <w:bCs/>
          <w:lang w:val="en-US"/>
        </w:rPr>
        <w:br w:type="page"/>
      </w:r>
    </w:p>
    <w:p w14:paraId="3AACED90" w14:textId="7A9CEB32" w:rsidR="00050D32" w:rsidRDefault="00050D32" w:rsidP="00050D32">
      <w:pPr>
        <w:rPr>
          <w:b/>
          <w:bCs/>
          <w:lang w:val="en-US"/>
        </w:rPr>
      </w:pPr>
      <w:r>
        <w:rPr>
          <w:b/>
          <w:bCs/>
          <w:lang w:val="en-US"/>
        </w:rPr>
        <w:lastRenderedPageBreak/>
        <w:t>Supplemental Figure 5.  RCTs on TI after aSAH published on clinicaltrials.gov : positive results</w:t>
      </w:r>
    </w:p>
    <w:p w14:paraId="5161CABE" w14:textId="27FA01FB" w:rsidR="00050D32" w:rsidRDefault="00050D32" w:rsidP="007E1D18">
      <w:pPr>
        <w:rPr>
          <w:b/>
          <w:bCs/>
          <w:lang w:val="en-US"/>
        </w:rPr>
      </w:pPr>
    </w:p>
    <w:p w14:paraId="6BD89657" w14:textId="62743621" w:rsidR="00050D32" w:rsidRDefault="00050D32" w:rsidP="007E1D18">
      <w:pPr>
        <w:rPr>
          <w:b/>
          <w:bCs/>
          <w:lang w:val="en-US"/>
        </w:rPr>
      </w:pPr>
    </w:p>
    <w:p w14:paraId="70F7D0ED" w14:textId="6E17065C" w:rsidR="00050D32" w:rsidRDefault="00050D32" w:rsidP="00050D32">
      <w:pPr>
        <w:rPr>
          <w:b/>
          <w:bCs/>
          <w:lang w:val="en-US"/>
        </w:rPr>
      </w:pPr>
      <w:r>
        <w:rPr>
          <w:noProof/>
        </w:rPr>
        <w:drawing>
          <wp:anchor distT="0" distB="0" distL="114300" distR="114300" simplePos="0" relativeHeight="251664384" behindDoc="0" locked="0" layoutInCell="1" allowOverlap="1" wp14:anchorId="1B772D98" wp14:editId="282965A5">
            <wp:simplePos x="0" y="0"/>
            <wp:positionH relativeFrom="margin">
              <wp:posOffset>165735</wp:posOffset>
            </wp:positionH>
            <wp:positionV relativeFrom="paragraph">
              <wp:posOffset>-352425</wp:posOffset>
            </wp:positionV>
            <wp:extent cx="7411720" cy="5547995"/>
            <wp:effectExtent l="0" t="0" r="0" b="0"/>
            <wp:wrapSquare wrapText="bothSides"/>
            <wp:docPr id="1195612935" name="Imag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5612935" name=""/>
                    <pic:cNvPicPr/>
                  </pic:nvPicPr>
                  <pic:blipFill>
                    <a:blip r:embed="rId12"/>
                    <a:stretch>
                      <a:fillRect/>
                    </a:stretch>
                  </pic:blipFill>
                  <pic:spPr>
                    <a:xfrm>
                      <a:off x="0" y="0"/>
                      <a:ext cx="7411720" cy="5547995"/>
                    </a:xfrm>
                    <a:prstGeom prst="rect">
                      <a:avLst/>
                    </a:prstGeom>
                  </pic:spPr>
                </pic:pic>
              </a:graphicData>
            </a:graphic>
          </wp:anchor>
        </w:drawing>
      </w:r>
    </w:p>
    <w:p w14:paraId="532D1C05" w14:textId="77777777" w:rsidR="00050D32" w:rsidRDefault="00050D32" w:rsidP="007E1D18">
      <w:pPr>
        <w:rPr>
          <w:b/>
          <w:bCs/>
          <w:lang w:val="en-US"/>
        </w:rPr>
      </w:pPr>
    </w:p>
    <w:p w14:paraId="7687114F" w14:textId="77777777" w:rsidR="00050D32" w:rsidRDefault="00050D32" w:rsidP="007E1D18">
      <w:pPr>
        <w:rPr>
          <w:b/>
          <w:bCs/>
          <w:lang w:val="en-US"/>
        </w:rPr>
      </w:pPr>
    </w:p>
    <w:p w14:paraId="56294177" w14:textId="77777777" w:rsidR="00050D32" w:rsidRDefault="00050D32" w:rsidP="007E1D18">
      <w:pPr>
        <w:rPr>
          <w:b/>
          <w:bCs/>
          <w:lang w:val="en-US"/>
        </w:rPr>
      </w:pPr>
      <w:r>
        <w:rPr>
          <w:noProof/>
        </w:rPr>
        <w:lastRenderedPageBreak/>
        <w:drawing>
          <wp:anchor distT="0" distB="0" distL="114300" distR="114300" simplePos="0" relativeHeight="251665408" behindDoc="0" locked="0" layoutInCell="1" allowOverlap="1" wp14:anchorId="5ADB67D7" wp14:editId="0E9D3646">
            <wp:simplePos x="0" y="0"/>
            <wp:positionH relativeFrom="page">
              <wp:posOffset>1035050</wp:posOffset>
            </wp:positionH>
            <wp:positionV relativeFrom="paragraph">
              <wp:posOffset>471170</wp:posOffset>
            </wp:positionV>
            <wp:extent cx="7672070" cy="5282565"/>
            <wp:effectExtent l="0" t="0" r="5080" b="0"/>
            <wp:wrapSquare wrapText="bothSides"/>
            <wp:docPr id="1916856723" name="Imag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6856723" name=""/>
                    <pic:cNvPicPr/>
                  </pic:nvPicPr>
                  <pic:blipFill>
                    <a:blip r:embed="rId13"/>
                    <a:stretch>
                      <a:fillRect/>
                    </a:stretch>
                  </pic:blipFill>
                  <pic:spPr>
                    <a:xfrm>
                      <a:off x="0" y="0"/>
                      <a:ext cx="7672070" cy="5282565"/>
                    </a:xfrm>
                    <a:prstGeom prst="rect">
                      <a:avLst/>
                    </a:prstGeom>
                  </pic:spPr>
                </pic:pic>
              </a:graphicData>
            </a:graphic>
            <wp14:sizeRelH relativeFrom="margin">
              <wp14:pctWidth>0</wp14:pctWidth>
            </wp14:sizeRelH>
            <wp14:sizeRelV relativeFrom="margin">
              <wp14:pctHeight>0</wp14:pctHeight>
            </wp14:sizeRelV>
          </wp:anchor>
        </w:drawing>
      </w:r>
    </w:p>
    <w:p w14:paraId="72462939" w14:textId="20E40510" w:rsidR="00050D32" w:rsidRDefault="00050D32">
      <w:pPr>
        <w:rPr>
          <w:lang w:val="en-US"/>
        </w:rPr>
      </w:pPr>
      <w:r>
        <w:rPr>
          <w:b/>
          <w:bCs/>
          <w:lang w:val="en-US"/>
        </w:rPr>
        <w:t xml:space="preserve">Supplemental Figure 6. RCTs on TI after aSAH published on clinicaltrials.gov: ongoing trials </w:t>
      </w:r>
    </w:p>
    <w:p w14:paraId="08A85982" w14:textId="20477BD9" w:rsidR="00050D32" w:rsidRDefault="00050D32">
      <w:pPr>
        <w:rPr>
          <w:lang w:val="en-US"/>
        </w:rPr>
      </w:pPr>
    </w:p>
    <w:p w14:paraId="0CA063C6" w14:textId="77777777" w:rsidR="006A089C" w:rsidRDefault="006A089C">
      <w:pPr>
        <w:rPr>
          <w:lang w:val="en-US"/>
        </w:rPr>
      </w:pPr>
    </w:p>
    <w:p w14:paraId="721E76C8" w14:textId="77777777" w:rsidR="006A089C" w:rsidRDefault="006A089C">
      <w:pPr>
        <w:rPr>
          <w:lang w:val="en-US"/>
        </w:rPr>
      </w:pPr>
    </w:p>
    <w:p w14:paraId="78163EEB" w14:textId="77777777" w:rsidR="006A089C" w:rsidRDefault="006A089C">
      <w:pPr>
        <w:rPr>
          <w:lang w:val="en-US"/>
        </w:rPr>
      </w:pPr>
    </w:p>
    <w:p w14:paraId="1AFF22E0" w14:textId="77777777" w:rsidR="006A089C" w:rsidRDefault="006A089C">
      <w:pPr>
        <w:rPr>
          <w:lang w:val="en-US"/>
        </w:rPr>
      </w:pPr>
    </w:p>
    <w:p w14:paraId="44DC0A3D" w14:textId="77777777" w:rsidR="006A089C" w:rsidRDefault="006A089C">
      <w:pPr>
        <w:rPr>
          <w:lang w:val="en-US"/>
        </w:rPr>
      </w:pPr>
    </w:p>
    <w:p w14:paraId="3087CA4D" w14:textId="77777777" w:rsidR="006A089C" w:rsidRDefault="006A089C">
      <w:pPr>
        <w:rPr>
          <w:lang w:val="en-US"/>
        </w:rPr>
      </w:pPr>
    </w:p>
    <w:p w14:paraId="21B33729" w14:textId="77777777" w:rsidR="006A089C" w:rsidRDefault="006A089C">
      <w:pPr>
        <w:rPr>
          <w:lang w:val="en-US"/>
        </w:rPr>
      </w:pPr>
    </w:p>
    <w:p w14:paraId="0DA1FAAD" w14:textId="77777777" w:rsidR="006A089C" w:rsidRDefault="006A089C">
      <w:pPr>
        <w:rPr>
          <w:lang w:val="en-US"/>
        </w:rPr>
      </w:pPr>
    </w:p>
    <w:p w14:paraId="0372ADE6" w14:textId="77777777" w:rsidR="006A089C" w:rsidRDefault="006A089C">
      <w:pPr>
        <w:rPr>
          <w:lang w:val="en-US"/>
        </w:rPr>
      </w:pPr>
    </w:p>
    <w:p w14:paraId="6BA64BFA" w14:textId="77777777" w:rsidR="006A089C" w:rsidRDefault="006A089C">
      <w:pPr>
        <w:rPr>
          <w:lang w:val="en-US"/>
        </w:rPr>
      </w:pPr>
    </w:p>
    <w:p w14:paraId="34D2916B" w14:textId="77777777" w:rsidR="006A089C" w:rsidRDefault="006A089C">
      <w:pPr>
        <w:rPr>
          <w:lang w:val="en-US"/>
        </w:rPr>
      </w:pPr>
    </w:p>
    <w:p w14:paraId="592EC656" w14:textId="77777777" w:rsidR="006A089C" w:rsidRDefault="006A089C">
      <w:pPr>
        <w:rPr>
          <w:lang w:val="en-US"/>
        </w:rPr>
      </w:pPr>
    </w:p>
    <w:p w14:paraId="0C9E7EF8" w14:textId="77777777" w:rsidR="006A089C" w:rsidRDefault="006A089C">
      <w:pPr>
        <w:rPr>
          <w:lang w:val="en-US"/>
        </w:rPr>
      </w:pPr>
    </w:p>
    <w:p w14:paraId="5198DD4B" w14:textId="77777777" w:rsidR="006A089C" w:rsidRDefault="006A089C">
      <w:pPr>
        <w:rPr>
          <w:lang w:val="en-US"/>
        </w:rPr>
      </w:pPr>
    </w:p>
    <w:p w14:paraId="594B90EB" w14:textId="77777777" w:rsidR="006A089C" w:rsidRDefault="006A089C">
      <w:pPr>
        <w:rPr>
          <w:lang w:val="en-US"/>
        </w:rPr>
      </w:pPr>
    </w:p>
    <w:p w14:paraId="72ACB22F" w14:textId="77777777" w:rsidR="006A089C" w:rsidRDefault="006A089C">
      <w:pPr>
        <w:rPr>
          <w:lang w:val="en-US"/>
        </w:rPr>
      </w:pPr>
    </w:p>
    <w:p w14:paraId="41457F13" w14:textId="77777777" w:rsidR="006A089C" w:rsidRDefault="006A089C">
      <w:pPr>
        <w:rPr>
          <w:lang w:val="en-US"/>
        </w:rPr>
      </w:pPr>
    </w:p>
    <w:p w14:paraId="151AFA7F" w14:textId="77777777" w:rsidR="006A089C" w:rsidRDefault="006A089C">
      <w:pPr>
        <w:rPr>
          <w:lang w:val="en-US"/>
        </w:rPr>
      </w:pPr>
    </w:p>
    <w:p w14:paraId="32358348" w14:textId="77777777" w:rsidR="006A089C" w:rsidRDefault="006A089C">
      <w:pPr>
        <w:rPr>
          <w:lang w:val="en-US"/>
        </w:rPr>
      </w:pPr>
    </w:p>
    <w:p w14:paraId="1C662076" w14:textId="77777777" w:rsidR="006A089C" w:rsidRDefault="006A089C">
      <w:pPr>
        <w:rPr>
          <w:lang w:val="en-US"/>
        </w:rPr>
      </w:pPr>
    </w:p>
    <w:p w14:paraId="0D642EC5" w14:textId="77777777" w:rsidR="006A089C" w:rsidRDefault="006A089C">
      <w:pPr>
        <w:rPr>
          <w:lang w:val="en-US"/>
        </w:rPr>
      </w:pPr>
    </w:p>
    <w:p w14:paraId="07D2BDAF" w14:textId="77777777" w:rsidR="006A089C" w:rsidRDefault="006A089C">
      <w:pPr>
        <w:rPr>
          <w:lang w:val="en-US"/>
        </w:rPr>
      </w:pPr>
    </w:p>
    <w:p w14:paraId="7B1B7101" w14:textId="77777777" w:rsidR="006A089C" w:rsidRDefault="006A089C">
      <w:pPr>
        <w:rPr>
          <w:lang w:val="en-US"/>
        </w:rPr>
      </w:pPr>
    </w:p>
    <w:p w14:paraId="1D40EAF2" w14:textId="77777777" w:rsidR="006A089C" w:rsidRDefault="006A089C">
      <w:pPr>
        <w:rPr>
          <w:lang w:val="en-US"/>
        </w:rPr>
      </w:pPr>
    </w:p>
    <w:p w14:paraId="3B51E29D" w14:textId="77777777" w:rsidR="006A089C" w:rsidRDefault="006A089C">
      <w:pPr>
        <w:rPr>
          <w:lang w:val="en-US"/>
        </w:rPr>
      </w:pPr>
    </w:p>
    <w:p w14:paraId="00DE2B2A" w14:textId="77777777" w:rsidR="006A089C" w:rsidRDefault="006A089C">
      <w:pPr>
        <w:rPr>
          <w:lang w:val="en-US"/>
        </w:rPr>
      </w:pPr>
    </w:p>
    <w:p w14:paraId="0924F6FC" w14:textId="77777777" w:rsidR="006A089C" w:rsidRDefault="006A089C">
      <w:pPr>
        <w:rPr>
          <w:lang w:val="en-US"/>
        </w:rPr>
        <w:sectPr w:rsidR="006A089C" w:rsidSect="00BC67E1">
          <w:pgSz w:w="16840" w:h="11900" w:orient="landscape"/>
          <w:pgMar w:top="1417" w:right="1417" w:bottom="1417" w:left="1417" w:header="708" w:footer="708" w:gutter="0"/>
          <w:cols w:space="708"/>
          <w:docGrid w:linePitch="360"/>
        </w:sectPr>
      </w:pPr>
    </w:p>
    <w:p w14:paraId="4F765197" w14:textId="00B41359" w:rsidR="006A089C" w:rsidRDefault="006A089C">
      <w:pPr>
        <w:rPr>
          <w:b/>
          <w:bCs/>
          <w:lang w:val="en-US"/>
        </w:rPr>
      </w:pPr>
      <w:r w:rsidRPr="006A089C">
        <w:rPr>
          <w:b/>
          <w:bCs/>
          <w:lang w:val="en-US"/>
        </w:rPr>
        <w:lastRenderedPageBreak/>
        <w:t>References</w:t>
      </w:r>
    </w:p>
    <w:p w14:paraId="06C3E26B" w14:textId="77777777" w:rsidR="006A089C" w:rsidRPr="006A089C" w:rsidRDefault="006A089C" w:rsidP="006A089C">
      <w:pPr>
        <w:pStyle w:val="Bibliographie"/>
      </w:pPr>
      <w:r>
        <w:rPr>
          <w:b/>
          <w:bCs/>
          <w:lang w:val="en-US"/>
        </w:rPr>
        <w:fldChar w:fldCharType="begin"/>
      </w:r>
      <w:r>
        <w:rPr>
          <w:b/>
          <w:bCs/>
          <w:lang w:val="en-US"/>
        </w:rPr>
        <w:instrText xml:space="preserve"> ADDIN ZOTERO_BIBL {"uncited":[],"omitted":[],"custom":[]} CSL_BIBLIOGRAPHY </w:instrText>
      </w:r>
      <w:r>
        <w:rPr>
          <w:b/>
          <w:bCs/>
          <w:lang w:val="en-US"/>
        </w:rPr>
        <w:fldChar w:fldCharType="separate"/>
      </w:r>
      <w:r w:rsidRPr="006A089C">
        <w:t>1.</w:t>
      </w:r>
      <w:r w:rsidRPr="006A089C">
        <w:tab/>
        <w:t xml:space="preserve">Hooijmans CR, Rovers MM, de Vries RB, Leenaars M, Ritskes-Hoitinga M, Langendam MW. SYRCLE’s risk of bias tool for animal studies. </w:t>
      </w:r>
      <w:r w:rsidRPr="006A089C">
        <w:rPr>
          <w:i/>
          <w:iCs/>
        </w:rPr>
        <w:t>BMC Med Res Methodol</w:t>
      </w:r>
      <w:r w:rsidRPr="006A089C">
        <w:t>. 2014;14:43. doi:10.1186/1471-2288-14-43</w:t>
      </w:r>
    </w:p>
    <w:p w14:paraId="23D1E170" w14:textId="77777777" w:rsidR="006A089C" w:rsidRPr="006A089C" w:rsidRDefault="006A089C" w:rsidP="006A089C">
      <w:pPr>
        <w:pStyle w:val="Bibliographie"/>
      </w:pPr>
      <w:r w:rsidRPr="006A089C">
        <w:t>2.</w:t>
      </w:r>
      <w:r w:rsidRPr="006A089C">
        <w:tab/>
        <w:t xml:space="preserve">Macleod MR, O’Collins T, Howells DW, Donnan GA. Pooling of animal experimental data reveals influence of study design and publication bias. </w:t>
      </w:r>
      <w:r w:rsidRPr="006A089C">
        <w:rPr>
          <w:i/>
          <w:iCs/>
        </w:rPr>
        <w:t>Stroke</w:t>
      </w:r>
      <w:r w:rsidRPr="006A089C">
        <w:t>. 2004;35(5):1203-1208. doi:10.1161/01.STR.0000125719.25853.20</w:t>
      </w:r>
    </w:p>
    <w:p w14:paraId="7C4D1349" w14:textId="38355159" w:rsidR="006A089C" w:rsidRPr="006A089C" w:rsidRDefault="006A089C">
      <w:pPr>
        <w:rPr>
          <w:b/>
          <w:bCs/>
          <w:lang w:val="en-US"/>
        </w:rPr>
      </w:pPr>
      <w:r>
        <w:rPr>
          <w:b/>
          <w:bCs/>
          <w:lang w:val="en-US"/>
        </w:rPr>
        <w:fldChar w:fldCharType="end"/>
      </w:r>
    </w:p>
    <w:sectPr w:rsidR="006A089C" w:rsidRPr="006A089C" w:rsidSect="006A089C">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DEF928" w14:textId="77777777" w:rsidR="000F7F21" w:rsidRDefault="000F7F21" w:rsidP="00050D32">
      <w:r>
        <w:separator/>
      </w:r>
    </w:p>
  </w:endnote>
  <w:endnote w:type="continuationSeparator" w:id="0">
    <w:p w14:paraId="6DD5E816" w14:textId="77777777" w:rsidR="000F7F21" w:rsidRDefault="000F7F21" w:rsidP="00050D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44ABBC" w14:textId="77777777" w:rsidR="000F7F21" w:rsidRDefault="000F7F21" w:rsidP="00050D32">
      <w:r>
        <w:separator/>
      </w:r>
    </w:p>
  </w:footnote>
  <w:footnote w:type="continuationSeparator" w:id="0">
    <w:p w14:paraId="6E736573" w14:textId="77777777" w:rsidR="000F7F21" w:rsidRDefault="000F7F21" w:rsidP="00050D3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762E9"/>
    <w:multiLevelType w:val="multilevel"/>
    <w:tmpl w:val="BF50E2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64F142F"/>
    <w:multiLevelType w:val="multilevel"/>
    <w:tmpl w:val="ED3228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491482070">
    <w:abstractNumId w:val="0"/>
  </w:num>
  <w:num w:numId="2" w16cid:durableId="1829407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2"/>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1D18"/>
    <w:rsid w:val="00003E54"/>
    <w:rsid w:val="000055D6"/>
    <w:rsid w:val="00005D05"/>
    <w:rsid w:val="0000688A"/>
    <w:rsid w:val="000106C2"/>
    <w:rsid w:val="00014FF9"/>
    <w:rsid w:val="00023565"/>
    <w:rsid w:val="0003009A"/>
    <w:rsid w:val="00033051"/>
    <w:rsid w:val="00036239"/>
    <w:rsid w:val="00037A47"/>
    <w:rsid w:val="0004077D"/>
    <w:rsid w:val="00043D81"/>
    <w:rsid w:val="00044633"/>
    <w:rsid w:val="000470DF"/>
    <w:rsid w:val="00050D32"/>
    <w:rsid w:val="00051D3F"/>
    <w:rsid w:val="00053B67"/>
    <w:rsid w:val="000604E3"/>
    <w:rsid w:val="000643EB"/>
    <w:rsid w:val="00065AA2"/>
    <w:rsid w:val="00066740"/>
    <w:rsid w:val="00074BBA"/>
    <w:rsid w:val="00083AB6"/>
    <w:rsid w:val="0009017A"/>
    <w:rsid w:val="00090C51"/>
    <w:rsid w:val="00091CDB"/>
    <w:rsid w:val="00093829"/>
    <w:rsid w:val="00094718"/>
    <w:rsid w:val="00096832"/>
    <w:rsid w:val="00096B10"/>
    <w:rsid w:val="000A15E7"/>
    <w:rsid w:val="000A6B66"/>
    <w:rsid w:val="000B535A"/>
    <w:rsid w:val="000B6965"/>
    <w:rsid w:val="000C0357"/>
    <w:rsid w:val="000C611D"/>
    <w:rsid w:val="000C7271"/>
    <w:rsid w:val="000D03E1"/>
    <w:rsid w:val="000D6C7C"/>
    <w:rsid w:val="000D7FE8"/>
    <w:rsid w:val="000E00EF"/>
    <w:rsid w:val="000E69F0"/>
    <w:rsid w:val="000E7703"/>
    <w:rsid w:val="000F1633"/>
    <w:rsid w:val="000F7F21"/>
    <w:rsid w:val="00102D97"/>
    <w:rsid w:val="00104414"/>
    <w:rsid w:val="00110C7B"/>
    <w:rsid w:val="00111AEB"/>
    <w:rsid w:val="00113340"/>
    <w:rsid w:val="00113C39"/>
    <w:rsid w:val="00115936"/>
    <w:rsid w:val="0012039E"/>
    <w:rsid w:val="001207DF"/>
    <w:rsid w:val="001216B8"/>
    <w:rsid w:val="00135C0C"/>
    <w:rsid w:val="00137470"/>
    <w:rsid w:val="00137473"/>
    <w:rsid w:val="00145652"/>
    <w:rsid w:val="00151DBB"/>
    <w:rsid w:val="00155630"/>
    <w:rsid w:val="00156250"/>
    <w:rsid w:val="0016116F"/>
    <w:rsid w:val="00170FC7"/>
    <w:rsid w:val="0017300D"/>
    <w:rsid w:val="0017352F"/>
    <w:rsid w:val="00176B85"/>
    <w:rsid w:val="00181059"/>
    <w:rsid w:val="00185E73"/>
    <w:rsid w:val="00187EA7"/>
    <w:rsid w:val="00194AC3"/>
    <w:rsid w:val="00197EC9"/>
    <w:rsid w:val="001A0D5A"/>
    <w:rsid w:val="001A4DDB"/>
    <w:rsid w:val="001B344F"/>
    <w:rsid w:val="001B595C"/>
    <w:rsid w:val="001C667C"/>
    <w:rsid w:val="001C73B0"/>
    <w:rsid w:val="001C7CBD"/>
    <w:rsid w:val="001D219B"/>
    <w:rsid w:val="001D34EF"/>
    <w:rsid w:val="001D5088"/>
    <w:rsid w:val="001D70B5"/>
    <w:rsid w:val="001E3321"/>
    <w:rsid w:val="001E6682"/>
    <w:rsid w:val="001F1B54"/>
    <w:rsid w:val="001F5326"/>
    <w:rsid w:val="00200263"/>
    <w:rsid w:val="002048E3"/>
    <w:rsid w:val="00205A3D"/>
    <w:rsid w:val="00210250"/>
    <w:rsid w:val="0021029F"/>
    <w:rsid w:val="0022343C"/>
    <w:rsid w:val="00231D20"/>
    <w:rsid w:val="00233904"/>
    <w:rsid w:val="00233FB2"/>
    <w:rsid w:val="00235217"/>
    <w:rsid w:val="0023591C"/>
    <w:rsid w:val="00245E57"/>
    <w:rsid w:val="00254681"/>
    <w:rsid w:val="00254AC6"/>
    <w:rsid w:val="00257FD7"/>
    <w:rsid w:val="00262E4C"/>
    <w:rsid w:val="00265111"/>
    <w:rsid w:val="0026693F"/>
    <w:rsid w:val="0027113C"/>
    <w:rsid w:val="002737E9"/>
    <w:rsid w:val="00277555"/>
    <w:rsid w:val="0028505D"/>
    <w:rsid w:val="00286AF1"/>
    <w:rsid w:val="00287186"/>
    <w:rsid w:val="00292338"/>
    <w:rsid w:val="00293BE0"/>
    <w:rsid w:val="00297E0B"/>
    <w:rsid w:val="002A0629"/>
    <w:rsid w:val="002A52BC"/>
    <w:rsid w:val="002B3F09"/>
    <w:rsid w:val="002B6235"/>
    <w:rsid w:val="002C0F39"/>
    <w:rsid w:val="002C320B"/>
    <w:rsid w:val="002C34C6"/>
    <w:rsid w:val="002C6C0C"/>
    <w:rsid w:val="002C6CC2"/>
    <w:rsid w:val="002C6E36"/>
    <w:rsid w:val="002D5621"/>
    <w:rsid w:val="002E63D6"/>
    <w:rsid w:val="002E739C"/>
    <w:rsid w:val="002F272B"/>
    <w:rsid w:val="002F34DF"/>
    <w:rsid w:val="002F37E8"/>
    <w:rsid w:val="002F428A"/>
    <w:rsid w:val="002F5364"/>
    <w:rsid w:val="003032DB"/>
    <w:rsid w:val="00306828"/>
    <w:rsid w:val="00310A22"/>
    <w:rsid w:val="00313BA4"/>
    <w:rsid w:val="003164B0"/>
    <w:rsid w:val="00322443"/>
    <w:rsid w:val="00325D6A"/>
    <w:rsid w:val="00326D97"/>
    <w:rsid w:val="00331BFB"/>
    <w:rsid w:val="0033520D"/>
    <w:rsid w:val="00340975"/>
    <w:rsid w:val="00341613"/>
    <w:rsid w:val="00341A00"/>
    <w:rsid w:val="00347286"/>
    <w:rsid w:val="0035011F"/>
    <w:rsid w:val="00350319"/>
    <w:rsid w:val="00357A1E"/>
    <w:rsid w:val="003665F5"/>
    <w:rsid w:val="00376771"/>
    <w:rsid w:val="00376F0B"/>
    <w:rsid w:val="003809A2"/>
    <w:rsid w:val="00380BCA"/>
    <w:rsid w:val="00382068"/>
    <w:rsid w:val="003828F0"/>
    <w:rsid w:val="003842DE"/>
    <w:rsid w:val="003846CE"/>
    <w:rsid w:val="00387B5C"/>
    <w:rsid w:val="00390D4E"/>
    <w:rsid w:val="0039288E"/>
    <w:rsid w:val="00394DAC"/>
    <w:rsid w:val="00396788"/>
    <w:rsid w:val="003A075C"/>
    <w:rsid w:val="003A2FFD"/>
    <w:rsid w:val="003A4A5C"/>
    <w:rsid w:val="003A4C2B"/>
    <w:rsid w:val="003A6D68"/>
    <w:rsid w:val="003B0019"/>
    <w:rsid w:val="003B4B93"/>
    <w:rsid w:val="003B5470"/>
    <w:rsid w:val="003B7C8C"/>
    <w:rsid w:val="003D005B"/>
    <w:rsid w:val="003D1E4D"/>
    <w:rsid w:val="003D3284"/>
    <w:rsid w:val="003D619D"/>
    <w:rsid w:val="003D6C07"/>
    <w:rsid w:val="003D6F82"/>
    <w:rsid w:val="003E4839"/>
    <w:rsid w:val="003E4A10"/>
    <w:rsid w:val="003E694C"/>
    <w:rsid w:val="003F029D"/>
    <w:rsid w:val="003F2ACB"/>
    <w:rsid w:val="003F35F2"/>
    <w:rsid w:val="003F6071"/>
    <w:rsid w:val="003F6672"/>
    <w:rsid w:val="00410091"/>
    <w:rsid w:val="00410DE3"/>
    <w:rsid w:val="0041149B"/>
    <w:rsid w:val="00413E82"/>
    <w:rsid w:val="0041474D"/>
    <w:rsid w:val="00416279"/>
    <w:rsid w:val="0042107A"/>
    <w:rsid w:val="004266A1"/>
    <w:rsid w:val="004307D3"/>
    <w:rsid w:val="0043249B"/>
    <w:rsid w:val="00433578"/>
    <w:rsid w:val="00434EED"/>
    <w:rsid w:val="00435FC6"/>
    <w:rsid w:val="004365C0"/>
    <w:rsid w:val="00436A5E"/>
    <w:rsid w:val="0044115B"/>
    <w:rsid w:val="00441513"/>
    <w:rsid w:val="00450E2D"/>
    <w:rsid w:val="00456CB5"/>
    <w:rsid w:val="00457DE9"/>
    <w:rsid w:val="00465AD3"/>
    <w:rsid w:val="00467D29"/>
    <w:rsid w:val="004703BB"/>
    <w:rsid w:val="00475027"/>
    <w:rsid w:val="00477068"/>
    <w:rsid w:val="004836F8"/>
    <w:rsid w:val="00483F57"/>
    <w:rsid w:val="004852A8"/>
    <w:rsid w:val="00491F6A"/>
    <w:rsid w:val="00493B3C"/>
    <w:rsid w:val="00495522"/>
    <w:rsid w:val="004978FB"/>
    <w:rsid w:val="004A1E25"/>
    <w:rsid w:val="004A3ACD"/>
    <w:rsid w:val="004A4830"/>
    <w:rsid w:val="004A50F0"/>
    <w:rsid w:val="004A663A"/>
    <w:rsid w:val="004B111D"/>
    <w:rsid w:val="004B4F29"/>
    <w:rsid w:val="004B5374"/>
    <w:rsid w:val="004C2604"/>
    <w:rsid w:val="004C4245"/>
    <w:rsid w:val="004D113F"/>
    <w:rsid w:val="004D1FB4"/>
    <w:rsid w:val="004E0A8B"/>
    <w:rsid w:val="004E0FEF"/>
    <w:rsid w:val="004E53BA"/>
    <w:rsid w:val="004F0CB2"/>
    <w:rsid w:val="004F7826"/>
    <w:rsid w:val="00505BF5"/>
    <w:rsid w:val="0050646F"/>
    <w:rsid w:val="005102DB"/>
    <w:rsid w:val="00512834"/>
    <w:rsid w:val="005205CC"/>
    <w:rsid w:val="00521973"/>
    <w:rsid w:val="005238DB"/>
    <w:rsid w:val="00526517"/>
    <w:rsid w:val="0052694F"/>
    <w:rsid w:val="005270DF"/>
    <w:rsid w:val="00530295"/>
    <w:rsid w:val="00530934"/>
    <w:rsid w:val="00535413"/>
    <w:rsid w:val="00536703"/>
    <w:rsid w:val="00537F0D"/>
    <w:rsid w:val="005437A3"/>
    <w:rsid w:val="00546851"/>
    <w:rsid w:val="0054708A"/>
    <w:rsid w:val="0054708F"/>
    <w:rsid w:val="005519D9"/>
    <w:rsid w:val="00553CED"/>
    <w:rsid w:val="005561C7"/>
    <w:rsid w:val="00556BD9"/>
    <w:rsid w:val="00557C0E"/>
    <w:rsid w:val="005615E3"/>
    <w:rsid w:val="005643C2"/>
    <w:rsid w:val="0056654C"/>
    <w:rsid w:val="00571C39"/>
    <w:rsid w:val="00573278"/>
    <w:rsid w:val="005755BB"/>
    <w:rsid w:val="00576E8A"/>
    <w:rsid w:val="005772A1"/>
    <w:rsid w:val="00584F90"/>
    <w:rsid w:val="00590F53"/>
    <w:rsid w:val="005914C2"/>
    <w:rsid w:val="00593B1F"/>
    <w:rsid w:val="0059557D"/>
    <w:rsid w:val="00596081"/>
    <w:rsid w:val="00596C9C"/>
    <w:rsid w:val="0059747F"/>
    <w:rsid w:val="005A466B"/>
    <w:rsid w:val="005A4A98"/>
    <w:rsid w:val="005B2652"/>
    <w:rsid w:val="005B3933"/>
    <w:rsid w:val="005B7112"/>
    <w:rsid w:val="005B76C0"/>
    <w:rsid w:val="005C3478"/>
    <w:rsid w:val="005C483E"/>
    <w:rsid w:val="005C76F4"/>
    <w:rsid w:val="005D6219"/>
    <w:rsid w:val="005D7235"/>
    <w:rsid w:val="005E4352"/>
    <w:rsid w:val="005E6D6A"/>
    <w:rsid w:val="005E6E02"/>
    <w:rsid w:val="005E7D70"/>
    <w:rsid w:val="005E7EDC"/>
    <w:rsid w:val="005F23E2"/>
    <w:rsid w:val="005F33FD"/>
    <w:rsid w:val="005F5774"/>
    <w:rsid w:val="005F5880"/>
    <w:rsid w:val="005F67BC"/>
    <w:rsid w:val="00602557"/>
    <w:rsid w:val="00602910"/>
    <w:rsid w:val="0060613B"/>
    <w:rsid w:val="00606220"/>
    <w:rsid w:val="0060771A"/>
    <w:rsid w:val="00610FA9"/>
    <w:rsid w:val="00611A8F"/>
    <w:rsid w:val="00614A6F"/>
    <w:rsid w:val="00616A3D"/>
    <w:rsid w:val="00617FA3"/>
    <w:rsid w:val="00622A11"/>
    <w:rsid w:val="00622AFA"/>
    <w:rsid w:val="00624183"/>
    <w:rsid w:val="00633DA3"/>
    <w:rsid w:val="00633DBC"/>
    <w:rsid w:val="00643F19"/>
    <w:rsid w:val="006449F8"/>
    <w:rsid w:val="00645908"/>
    <w:rsid w:val="0064665E"/>
    <w:rsid w:val="00651A2E"/>
    <w:rsid w:val="00651AB0"/>
    <w:rsid w:val="00655EB3"/>
    <w:rsid w:val="00657ADD"/>
    <w:rsid w:val="0066033D"/>
    <w:rsid w:val="00664F8C"/>
    <w:rsid w:val="006664ED"/>
    <w:rsid w:val="00667C0A"/>
    <w:rsid w:val="006743E2"/>
    <w:rsid w:val="00674B25"/>
    <w:rsid w:val="006751D7"/>
    <w:rsid w:val="0067614C"/>
    <w:rsid w:val="00677305"/>
    <w:rsid w:val="00677382"/>
    <w:rsid w:val="00683268"/>
    <w:rsid w:val="00684CFF"/>
    <w:rsid w:val="006960F8"/>
    <w:rsid w:val="00696291"/>
    <w:rsid w:val="006A089C"/>
    <w:rsid w:val="006A09BB"/>
    <w:rsid w:val="006A4115"/>
    <w:rsid w:val="006A4A42"/>
    <w:rsid w:val="006A5D11"/>
    <w:rsid w:val="006B3115"/>
    <w:rsid w:val="006B582E"/>
    <w:rsid w:val="006B584C"/>
    <w:rsid w:val="006B59AF"/>
    <w:rsid w:val="006B5CF9"/>
    <w:rsid w:val="006B5ED2"/>
    <w:rsid w:val="006B7505"/>
    <w:rsid w:val="006C1514"/>
    <w:rsid w:val="006C3954"/>
    <w:rsid w:val="006C4F0C"/>
    <w:rsid w:val="006C78E3"/>
    <w:rsid w:val="006C794C"/>
    <w:rsid w:val="006D11A7"/>
    <w:rsid w:val="006D120B"/>
    <w:rsid w:val="006D1293"/>
    <w:rsid w:val="006D750F"/>
    <w:rsid w:val="006E01F3"/>
    <w:rsid w:val="006E0921"/>
    <w:rsid w:val="006E1541"/>
    <w:rsid w:val="006E1870"/>
    <w:rsid w:val="006F25C2"/>
    <w:rsid w:val="006F3F25"/>
    <w:rsid w:val="006F53BD"/>
    <w:rsid w:val="006F5955"/>
    <w:rsid w:val="00712B06"/>
    <w:rsid w:val="007139C4"/>
    <w:rsid w:val="007144E2"/>
    <w:rsid w:val="007168DC"/>
    <w:rsid w:val="00716F05"/>
    <w:rsid w:val="00716F97"/>
    <w:rsid w:val="00723E36"/>
    <w:rsid w:val="00725157"/>
    <w:rsid w:val="0072516C"/>
    <w:rsid w:val="00726FAD"/>
    <w:rsid w:val="0072756E"/>
    <w:rsid w:val="00730E25"/>
    <w:rsid w:val="00731DC5"/>
    <w:rsid w:val="007330BA"/>
    <w:rsid w:val="00734D72"/>
    <w:rsid w:val="00740599"/>
    <w:rsid w:val="00743670"/>
    <w:rsid w:val="00744E9E"/>
    <w:rsid w:val="00745EF8"/>
    <w:rsid w:val="0075286A"/>
    <w:rsid w:val="00753850"/>
    <w:rsid w:val="00761A35"/>
    <w:rsid w:val="00762EBC"/>
    <w:rsid w:val="00767467"/>
    <w:rsid w:val="00774CCD"/>
    <w:rsid w:val="007772DA"/>
    <w:rsid w:val="007813DF"/>
    <w:rsid w:val="0078683D"/>
    <w:rsid w:val="00796507"/>
    <w:rsid w:val="007A09EA"/>
    <w:rsid w:val="007A0EEC"/>
    <w:rsid w:val="007A3AE9"/>
    <w:rsid w:val="007A4C15"/>
    <w:rsid w:val="007B1881"/>
    <w:rsid w:val="007B3FA5"/>
    <w:rsid w:val="007B5583"/>
    <w:rsid w:val="007B6046"/>
    <w:rsid w:val="007B6878"/>
    <w:rsid w:val="007B6DF5"/>
    <w:rsid w:val="007D1F4E"/>
    <w:rsid w:val="007D1FE8"/>
    <w:rsid w:val="007D231C"/>
    <w:rsid w:val="007D25C5"/>
    <w:rsid w:val="007D4494"/>
    <w:rsid w:val="007D79D8"/>
    <w:rsid w:val="007E1D18"/>
    <w:rsid w:val="007E63D7"/>
    <w:rsid w:val="007E70F6"/>
    <w:rsid w:val="007E78E1"/>
    <w:rsid w:val="007F398D"/>
    <w:rsid w:val="007F3F62"/>
    <w:rsid w:val="007F43DB"/>
    <w:rsid w:val="007F4A60"/>
    <w:rsid w:val="007F50D9"/>
    <w:rsid w:val="00800E8D"/>
    <w:rsid w:val="00806E8D"/>
    <w:rsid w:val="00810BD9"/>
    <w:rsid w:val="0081592F"/>
    <w:rsid w:val="0082044C"/>
    <w:rsid w:val="00833994"/>
    <w:rsid w:val="0083646D"/>
    <w:rsid w:val="00840E91"/>
    <w:rsid w:val="00842B8C"/>
    <w:rsid w:val="008437F5"/>
    <w:rsid w:val="008439C3"/>
    <w:rsid w:val="00845386"/>
    <w:rsid w:val="00845971"/>
    <w:rsid w:val="00850DCF"/>
    <w:rsid w:val="008578E3"/>
    <w:rsid w:val="00857CFB"/>
    <w:rsid w:val="00870520"/>
    <w:rsid w:val="0087174D"/>
    <w:rsid w:val="00876528"/>
    <w:rsid w:val="008777F1"/>
    <w:rsid w:val="00886408"/>
    <w:rsid w:val="008909BA"/>
    <w:rsid w:val="00891531"/>
    <w:rsid w:val="00892C98"/>
    <w:rsid w:val="008939C8"/>
    <w:rsid w:val="008A1C45"/>
    <w:rsid w:val="008A2216"/>
    <w:rsid w:val="008A5281"/>
    <w:rsid w:val="008A52B9"/>
    <w:rsid w:val="008A6926"/>
    <w:rsid w:val="008B0915"/>
    <w:rsid w:val="008B198F"/>
    <w:rsid w:val="008B688B"/>
    <w:rsid w:val="008C45DB"/>
    <w:rsid w:val="008C588A"/>
    <w:rsid w:val="008D16B9"/>
    <w:rsid w:val="008D1F17"/>
    <w:rsid w:val="008D3E9B"/>
    <w:rsid w:val="008D76CD"/>
    <w:rsid w:val="008E0A06"/>
    <w:rsid w:val="008E462C"/>
    <w:rsid w:val="008E4F52"/>
    <w:rsid w:val="008E74D6"/>
    <w:rsid w:val="008E7AF6"/>
    <w:rsid w:val="008F1FF2"/>
    <w:rsid w:val="008F447E"/>
    <w:rsid w:val="008F692E"/>
    <w:rsid w:val="008F708B"/>
    <w:rsid w:val="0090099F"/>
    <w:rsid w:val="00900DA8"/>
    <w:rsid w:val="00901152"/>
    <w:rsid w:val="0090193F"/>
    <w:rsid w:val="00903731"/>
    <w:rsid w:val="00912663"/>
    <w:rsid w:val="00912DB3"/>
    <w:rsid w:val="0092700B"/>
    <w:rsid w:val="00931608"/>
    <w:rsid w:val="009403B4"/>
    <w:rsid w:val="00947C55"/>
    <w:rsid w:val="00947E10"/>
    <w:rsid w:val="00952EFD"/>
    <w:rsid w:val="00957632"/>
    <w:rsid w:val="00960C61"/>
    <w:rsid w:val="00961A7E"/>
    <w:rsid w:val="00964A52"/>
    <w:rsid w:val="00974119"/>
    <w:rsid w:val="00981527"/>
    <w:rsid w:val="0098427F"/>
    <w:rsid w:val="009845B8"/>
    <w:rsid w:val="0098599B"/>
    <w:rsid w:val="00985FDA"/>
    <w:rsid w:val="00991C9F"/>
    <w:rsid w:val="00992BE6"/>
    <w:rsid w:val="00993F25"/>
    <w:rsid w:val="009964C5"/>
    <w:rsid w:val="009A0C45"/>
    <w:rsid w:val="009A20DE"/>
    <w:rsid w:val="009A5BC6"/>
    <w:rsid w:val="009B09C2"/>
    <w:rsid w:val="009B1913"/>
    <w:rsid w:val="009B210A"/>
    <w:rsid w:val="009B5122"/>
    <w:rsid w:val="009B6034"/>
    <w:rsid w:val="009B6163"/>
    <w:rsid w:val="009D0F71"/>
    <w:rsid w:val="009D1595"/>
    <w:rsid w:val="009D373E"/>
    <w:rsid w:val="009D40A3"/>
    <w:rsid w:val="009E072E"/>
    <w:rsid w:val="009E080F"/>
    <w:rsid w:val="009E5A46"/>
    <w:rsid w:val="009E7A7C"/>
    <w:rsid w:val="009E7C53"/>
    <w:rsid w:val="009F0A62"/>
    <w:rsid w:val="009F0F80"/>
    <w:rsid w:val="009F3DB0"/>
    <w:rsid w:val="00A02195"/>
    <w:rsid w:val="00A02BFD"/>
    <w:rsid w:val="00A04480"/>
    <w:rsid w:val="00A06BF6"/>
    <w:rsid w:val="00A11740"/>
    <w:rsid w:val="00A12EAC"/>
    <w:rsid w:val="00A13597"/>
    <w:rsid w:val="00A135D7"/>
    <w:rsid w:val="00A15185"/>
    <w:rsid w:val="00A16017"/>
    <w:rsid w:val="00A160AF"/>
    <w:rsid w:val="00A16535"/>
    <w:rsid w:val="00A21778"/>
    <w:rsid w:val="00A21E25"/>
    <w:rsid w:val="00A53DD9"/>
    <w:rsid w:val="00A64F6F"/>
    <w:rsid w:val="00A71B43"/>
    <w:rsid w:val="00A73D79"/>
    <w:rsid w:val="00A759FA"/>
    <w:rsid w:val="00A765F7"/>
    <w:rsid w:val="00A80151"/>
    <w:rsid w:val="00A83E17"/>
    <w:rsid w:val="00A85193"/>
    <w:rsid w:val="00A85AAD"/>
    <w:rsid w:val="00A90B4C"/>
    <w:rsid w:val="00A91E37"/>
    <w:rsid w:val="00AA3157"/>
    <w:rsid w:val="00AB1A49"/>
    <w:rsid w:val="00AC3A39"/>
    <w:rsid w:val="00AC6EF1"/>
    <w:rsid w:val="00AD0EC6"/>
    <w:rsid w:val="00AD3576"/>
    <w:rsid w:val="00AD3C55"/>
    <w:rsid w:val="00AE03D5"/>
    <w:rsid w:val="00AE2142"/>
    <w:rsid w:val="00AE416A"/>
    <w:rsid w:val="00AE4727"/>
    <w:rsid w:val="00AE4CCF"/>
    <w:rsid w:val="00AE6D25"/>
    <w:rsid w:val="00AF1B63"/>
    <w:rsid w:val="00AF57BA"/>
    <w:rsid w:val="00AF709D"/>
    <w:rsid w:val="00B0103B"/>
    <w:rsid w:val="00B033CD"/>
    <w:rsid w:val="00B04CDC"/>
    <w:rsid w:val="00B06B25"/>
    <w:rsid w:val="00B11220"/>
    <w:rsid w:val="00B13ABE"/>
    <w:rsid w:val="00B143FC"/>
    <w:rsid w:val="00B15B0C"/>
    <w:rsid w:val="00B23F95"/>
    <w:rsid w:val="00B263A2"/>
    <w:rsid w:val="00B30C85"/>
    <w:rsid w:val="00B31A6C"/>
    <w:rsid w:val="00B31FFD"/>
    <w:rsid w:val="00B36D56"/>
    <w:rsid w:val="00B4222E"/>
    <w:rsid w:val="00B4226A"/>
    <w:rsid w:val="00B51041"/>
    <w:rsid w:val="00B529E2"/>
    <w:rsid w:val="00B531C1"/>
    <w:rsid w:val="00B565DB"/>
    <w:rsid w:val="00B57BE8"/>
    <w:rsid w:val="00B609AE"/>
    <w:rsid w:val="00B61A68"/>
    <w:rsid w:val="00B62058"/>
    <w:rsid w:val="00B62FA6"/>
    <w:rsid w:val="00B649A0"/>
    <w:rsid w:val="00B67B42"/>
    <w:rsid w:val="00B70B92"/>
    <w:rsid w:val="00B716E8"/>
    <w:rsid w:val="00B726BF"/>
    <w:rsid w:val="00B73A88"/>
    <w:rsid w:val="00B740A2"/>
    <w:rsid w:val="00B82297"/>
    <w:rsid w:val="00B83277"/>
    <w:rsid w:val="00B83F84"/>
    <w:rsid w:val="00B86F83"/>
    <w:rsid w:val="00B91967"/>
    <w:rsid w:val="00B9757C"/>
    <w:rsid w:val="00B97FE3"/>
    <w:rsid w:val="00BA0F8A"/>
    <w:rsid w:val="00BA261A"/>
    <w:rsid w:val="00BA30CC"/>
    <w:rsid w:val="00BA5F98"/>
    <w:rsid w:val="00BA6098"/>
    <w:rsid w:val="00BB2244"/>
    <w:rsid w:val="00BB5218"/>
    <w:rsid w:val="00BB7481"/>
    <w:rsid w:val="00BC67E1"/>
    <w:rsid w:val="00BC6DD7"/>
    <w:rsid w:val="00BC7B83"/>
    <w:rsid w:val="00BD58D1"/>
    <w:rsid w:val="00BD6E65"/>
    <w:rsid w:val="00BD710B"/>
    <w:rsid w:val="00BE03B4"/>
    <w:rsid w:val="00BE0757"/>
    <w:rsid w:val="00BE3EE1"/>
    <w:rsid w:val="00BE5E3D"/>
    <w:rsid w:val="00BF05EA"/>
    <w:rsid w:val="00C07D6E"/>
    <w:rsid w:val="00C127C7"/>
    <w:rsid w:val="00C13B49"/>
    <w:rsid w:val="00C16FA6"/>
    <w:rsid w:val="00C17366"/>
    <w:rsid w:val="00C258C7"/>
    <w:rsid w:val="00C2726D"/>
    <w:rsid w:val="00C30280"/>
    <w:rsid w:val="00C32D7E"/>
    <w:rsid w:val="00C3387D"/>
    <w:rsid w:val="00C360C8"/>
    <w:rsid w:val="00C37E56"/>
    <w:rsid w:val="00C45310"/>
    <w:rsid w:val="00C52370"/>
    <w:rsid w:val="00C54204"/>
    <w:rsid w:val="00C624B8"/>
    <w:rsid w:val="00C673A9"/>
    <w:rsid w:val="00C72D90"/>
    <w:rsid w:val="00C754CF"/>
    <w:rsid w:val="00C84613"/>
    <w:rsid w:val="00C84E89"/>
    <w:rsid w:val="00C91540"/>
    <w:rsid w:val="00C91D14"/>
    <w:rsid w:val="00C937E1"/>
    <w:rsid w:val="00C93842"/>
    <w:rsid w:val="00C94576"/>
    <w:rsid w:val="00C94A9B"/>
    <w:rsid w:val="00C95661"/>
    <w:rsid w:val="00CA016F"/>
    <w:rsid w:val="00CA25AF"/>
    <w:rsid w:val="00CA36D2"/>
    <w:rsid w:val="00CB1777"/>
    <w:rsid w:val="00CB5423"/>
    <w:rsid w:val="00CC071D"/>
    <w:rsid w:val="00CC0CDB"/>
    <w:rsid w:val="00CC549E"/>
    <w:rsid w:val="00CC6969"/>
    <w:rsid w:val="00CC6AD8"/>
    <w:rsid w:val="00CC7019"/>
    <w:rsid w:val="00CC7F13"/>
    <w:rsid w:val="00CD0859"/>
    <w:rsid w:val="00CD25F1"/>
    <w:rsid w:val="00CD27D5"/>
    <w:rsid w:val="00CD28C6"/>
    <w:rsid w:val="00CD57F0"/>
    <w:rsid w:val="00CD5C2E"/>
    <w:rsid w:val="00CD66F8"/>
    <w:rsid w:val="00CE04F2"/>
    <w:rsid w:val="00CE0719"/>
    <w:rsid w:val="00CE1D26"/>
    <w:rsid w:val="00CE22F1"/>
    <w:rsid w:val="00CE4155"/>
    <w:rsid w:val="00CE7A72"/>
    <w:rsid w:val="00CF09A3"/>
    <w:rsid w:val="00CF201F"/>
    <w:rsid w:val="00CF341B"/>
    <w:rsid w:val="00CF4AEF"/>
    <w:rsid w:val="00D03993"/>
    <w:rsid w:val="00D053C8"/>
    <w:rsid w:val="00D071E2"/>
    <w:rsid w:val="00D07852"/>
    <w:rsid w:val="00D127EC"/>
    <w:rsid w:val="00D136FF"/>
    <w:rsid w:val="00D20280"/>
    <w:rsid w:val="00D2182D"/>
    <w:rsid w:val="00D225B0"/>
    <w:rsid w:val="00D2343E"/>
    <w:rsid w:val="00D235B3"/>
    <w:rsid w:val="00D262D0"/>
    <w:rsid w:val="00D2643D"/>
    <w:rsid w:val="00D271D2"/>
    <w:rsid w:val="00D30BC5"/>
    <w:rsid w:val="00D31B03"/>
    <w:rsid w:val="00D34CE1"/>
    <w:rsid w:val="00D363B4"/>
    <w:rsid w:val="00D434A3"/>
    <w:rsid w:val="00D43AED"/>
    <w:rsid w:val="00D45B7A"/>
    <w:rsid w:val="00D50EA1"/>
    <w:rsid w:val="00D537D1"/>
    <w:rsid w:val="00D562C7"/>
    <w:rsid w:val="00D56753"/>
    <w:rsid w:val="00D56E4F"/>
    <w:rsid w:val="00D60FCF"/>
    <w:rsid w:val="00D6104A"/>
    <w:rsid w:val="00D7040E"/>
    <w:rsid w:val="00D7042C"/>
    <w:rsid w:val="00D70CCA"/>
    <w:rsid w:val="00D71E54"/>
    <w:rsid w:val="00D72F75"/>
    <w:rsid w:val="00D73712"/>
    <w:rsid w:val="00D80D31"/>
    <w:rsid w:val="00D816AF"/>
    <w:rsid w:val="00DB0F77"/>
    <w:rsid w:val="00DB13FC"/>
    <w:rsid w:val="00DB289F"/>
    <w:rsid w:val="00DB2FBC"/>
    <w:rsid w:val="00DB3765"/>
    <w:rsid w:val="00DC4A5D"/>
    <w:rsid w:val="00DD05CC"/>
    <w:rsid w:val="00DD3D74"/>
    <w:rsid w:val="00DD4A97"/>
    <w:rsid w:val="00DD7D80"/>
    <w:rsid w:val="00DE30F8"/>
    <w:rsid w:val="00DE6BE5"/>
    <w:rsid w:val="00DF0B5C"/>
    <w:rsid w:val="00DF7F2C"/>
    <w:rsid w:val="00E0106D"/>
    <w:rsid w:val="00E02A56"/>
    <w:rsid w:val="00E03266"/>
    <w:rsid w:val="00E041A0"/>
    <w:rsid w:val="00E04A26"/>
    <w:rsid w:val="00E05CEE"/>
    <w:rsid w:val="00E060FD"/>
    <w:rsid w:val="00E06A53"/>
    <w:rsid w:val="00E07426"/>
    <w:rsid w:val="00E13544"/>
    <w:rsid w:val="00E1475F"/>
    <w:rsid w:val="00E17C2C"/>
    <w:rsid w:val="00E17E53"/>
    <w:rsid w:val="00E23E86"/>
    <w:rsid w:val="00E3099E"/>
    <w:rsid w:val="00E31250"/>
    <w:rsid w:val="00E33021"/>
    <w:rsid w:val="00E35CD0"/>
    <w:rsid w:val="00E40C90"/>
    <w:rsid w:val="00E419E4"/>
    <w:rsid w:val="00E41C8F"/>
    <w:rsid w:val="00E422D3"/>
    <w:rsid w:val="00E47975"/>
    <w:rsid w:val="00E62341"/>
    <w:rsid w:val="00E6320E"/>
    <w:rsid w:val="00E64C7D"/>
    <w:rsid w:val="00E654DE"/>
    <w:rsid w:val="00E6786F"/>
    <w:rsid w:val="00E71215"/>
    <w:rsid w:val="00E75209"/>
    <w:rsid w:val="00E77DD6"/>
    <w:rsid w:val="00E77FA5"/>
    <w:rsid w:val="00E831AA"/>
    <w:rsid w:val="00E864CD"/>
    <w:rsid w:val="00E86FB0"/>
    <w:rsid w:val="00E9299A"/>
    <w:rsid w:val="00E95E34"/>
    <w:rsid w:val="00E96A49"/>
    <w:rsid w:val="00EA1235"/>
    <w:rsid w:val="00EA31FB"/>
    <w:rsid w:val="00EA4290"/>
    <w:rsid w:val="00EA4F82"/>
    <w:rsid w:val="00EA528A"/>
    <w:rsid w:val="00EA6C3B"/>
    <w:rsid w:val="00EA739A"/>
    <w:rsid w:val="00EC0FFE"/>
    <w:rsid w:val="00EC4B46"/>
    <w:rsid w:val="00EC65E5"/>
    <w:rsid w:val="00EC7834"/>
    <w:rsid w:val="00ED22C1"/>
    <w:rsid w:val="00ED3CC6"/>
    <w:rsid w:val="00ED4B81"/>
    <w:rsid w:val="00ED6CC0"/>
    <w:rsid w:val="00EE1149"/>
    <w:rsid w:val="00EE58B9"/>
    <w:rsid w:val="00EE6AFD"/>
    <w:rsid w:val="00EF02F0"/>
    <w:rsid w:val="00EF0664"/>
    <w:rsid w:val="00EF20BA"/>
    <w:rsid w:val="00EF2C67"/>
    <w:rsid w:val="00EF6B05"/>
    <w:rsid w:val="00F00260"/>
    <w:rsid w:val="00F01E9B"/>
    <w:rsid w:val="00F04567"/>
    <w:rsid w:val="00F04CEA"/>
    <w:rsid w:val="00F10362"/>
    <w:rsid w:val="00F12E27"/>
    <w:rsid w:val="00F2082F"/>
    <w:rsid w:val="00F20DDF"/>
    <w:rsid w:val="00F22EDE"/>
    <w:rsid w:val="00F2460C"/>
    <w:rsid w:val="00F2618C"/>
    <w:rsid w:val="00F26734"/>
    <w:rsid w:val="00F27D39"/>
    <w:rsid w:val="00F30FCA"/>
    <w:rsid w:val="00F31D76"/>
    <w:rsid w:val="00F36E28"/>
    <w:rsid w:val="00F37427"/>
    <w:rsid w:val="00F46D06"/>
    <w:rsid w:val="00F4714C"/>
    <w:rsid w:val="00F50251"/>
    <w:rsid w:val="00F50EC9"/>
    <w:rsid w:val="00F54450"/>
    <w:rsid w:val="00F600E1"/>
    <w:rsid w:val="00F6417A"/>
    <w:rsid w:val="00F65A40"/>
    <w:rsid w:val="00F7523D"/>
    <w:rsid w:val="00F81122"/>
    <w:rsid w:val="00F84E61"/>
    <w:rsid w:val="00F877D1"/>
    <w:rsid w:val="00F87D73"/>
    <w:rsid w:val="00F90BD7"/>
    <w:rsid w:val="00F92094"/>
    <w:rsid w:val="00F930E9"/>
    <w:rsid w:val="00FA0ED1"/>
    <w:rsid w:val="00FB535B"/>
    <w:rsid w:val="00FB59AC"/>
    <w:rsid w:val="00FC2D79"/>
    <w:rsid w:val="00FC4CCC"/>
    <w:rsid w:val="00FC6F7C"/>
    <w:rsid w:val="00FD2F14"/>
    <w:rsid w:val="00FD5B9C"/>
    <w:rsid w:val="00FD6775"/>
    <w:rsid w:val="00FD690F"/>
    <w:rsid w:val="00FE2269"/>
    <w:rsid w:val="00FE4A6E"/>
    <w:rsid w:val="00FE4E4B"/>
    <w:rsid w:val="00FE771C"/>
    <w:rsid w:val="00FF01B1"/>
    <w:rsid w:val="00FF43F1"/>
    <w:rsid w:val="00FF6CB4"/>
    <w:rsid w:val="00FF787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73371C"/>
  <w14:defaultImageDpi w14:val="32767"/>
  <w15:chartTrackingRefBased/>
  <w15:docId w15:val="{70681F73-62E4-F142-822E-2ABE4D2ECD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E1D18"/>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BC67E1"/>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050D32"/>
    <w:pPr>
      <w:tabs>
        <w:tab w:val="center" w:pos="4536"/>
        <w:tab w:val="right" w:pos="9072"/>
      </w:tabs>
    </w:pPr>
  </w:style>
  <w:style w:type="character" w:customStyle="1" w:styleId="En-tteCar">
    <w:name w:val="En-tête Car"/>
    <w:basedOn w:val="Policepardfaut"/>
    <w:link w:val="En-tte"/>
    <w:uiPriority w:val="99"/>
    <w:rsid w:val="00050D32"/>
  </w:style>
  <w:style w:type="paragraph" w:styleId="Pieddepage">
    <w:name w:val="footer"/>
    <w:basedOn w:val="Normal"/>
    <w:link w:val="PieddepageCar"/>
    <w:uiPriority w:val="99"/>
    <w:unhideWhenUsed/>
    <w:rsid w:val="00050D32"/>
    <w:pPr>
      <w:tabs>
        <w:tab w:val="center" w:pos="4536"/>
        <w:tab w:val="right" w:pos="9072"/>
      </w:tabs>
    </w:pPr>
  </w:style>
  <w:style w:type="character" w:customStyle="1" w:styleId="PieddepageCar">
    <w:name w:val="Pied de page Car"/>
    <w:basedOn w:val="Policepardfaut"/>
    <w:link w:val="Pieddepage"/>
    <w:uiPriority w:val="99"/>
    <w:rsid w:val="00050D32"/>
  </w:style>
  <w:style w:type="paragraph" w:styleId="Bibliographie">
    <w:name w:val="Bibliography"/>
    <w:basedOn w:val="Normal"/>
    <w:next w:val="Normal"/>
    <w:uiPriority w:val="37"/>
    <w:unhideWhenUsed/>
    <w:rsid w:val="006A089C"/>
    <w:pPr>
      <w:tabs>
        <w:tab w:val="left" w:pos="264"/>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svg"/><Relationship Id="rId13" Type="http://schemas.openxmlformats.org/officeDocument/2006/relationships/image" Target="media/image7.em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0</TotalTime>
  <Pages>10</Pages>
  <Words>1606</Words>
  <Characters>9334</Characters>
  <Application>Microsoft Office Word</Application>
  <DocSecurity>0</DocSecurity>
  <Lines>166</Lines>
  <Paragraphs>8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çois Delvoye</dc:creator>
  <cp:keywords/>
  <dc:description/>
  <cp:lastModifiedBy>François Delvoye</cp:lastModifiedBy>
  <cp:revision>12</cp:revision>
  <dcterms:created xsi:type="dcterms:W3CDTF">2025-10-21T13:38:00Z</dcterms:created>
  <dcterms:modified xsi:type="dcterms:W3CDTF">2026-05-06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8.0.4"&gt;&lt;session id="Qvz6qkCX"/&gt;&lt;style id="http://www.zotero.org/styles/american-medical-association" hasBibliography="1" bibliographyStyleHasBeenSet="1"/&gt;&lt;prefs&gt;&lt;pref name="fieldType" value="Field"/&gt;&lt;/prefs&gt;&lt;/data&gt;</vt:lpwstr>
  </property>
</Properties>
</file>